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82071" w14:textId="36D5E8AD" w:rsidR="00CF3CEF" w:rsidRPr="00430C9F" w:rsidRDefault="00CD11EE" w:rsidP="006B3FC1">
      <w:pPr>
        <w:spacing w:line="240" w:lineRule="auto"/>
        <w:jc w:val="both"/>
        <w:outlineLvl w:val="0"/>
        <w:rPr>
          <w:sz w:val="20"/>
          <w:szCs w:val="20"/>
          <w:lang w:val="en-US"/>
        </w:rPr>
      </w:pPr>
      <w:bookmarkStart w:id="0" w:name="_GoBack"/>
      <w:r w:rsidRPr="00430C9F">
        <w:rPr>
          <w:b/>
          <w:sz w:val="20"/>
          <w:szCs w:val="20"/>
          <w:lang w:val="en-US"/>
        </w:rPr>
        <w:t>Electronic Supplementary Material</w:t>
      </w:r>
      <w:r w:rsidR="00CF3CEF" w:rsidRPr="00430C9F">
        <w:rPr>
          <w:b/>
          <w:sz w:val="20"/>
          <w:szCs w:val="20"/>
          <w:lang w:val="en-US"/>
        </w:rPr>
        <w:t xml:space="preserve"> 1</w:t>
      </w:r>
      <w:r w:rsidR="009B6556" w:rsidRPr="00430C9F">
        <w:rPr>
          <w:b/>
          <w:sz w:val="20"/>
          <w:szCs w:val="20"/>
          <w:lang w:val="en-US"/>
        </w:rPr>
        <w:t xml:space="preserve"> </w:t>
      </w:r>
      <w:r w:rsidR="009B6556" w:rsidRPr="00430C9F">
        <w:rPr>
          <w:sz w:val="20"/>
          <w:szCs w:val="20"/>
          <w:lang w:val="en-US"/>
        </w:rPr>
        <w:t>Questionnaire</w:t>
      </w:r>
    </w:p>
    <w:bookmarkEnd w:id="0"/>
    <w:p w14:paraId="592380A6" w14:textId="56D27CB8" w:rsidR="009B6556" w:rsidRPr="00430C9F" w:rsidRDefault="009B6556" w:rsidP="009B6556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430C9F">
        <w:rPr>
          <w:sz w:val="20"/>
          <w:szCs w:val="20"/>
          <w:lang w:val="en-US"/>
        </w:rPr>
        <w:t>Title:</w:t>
      </w:r>
      <w:r w:rsidRPr="00430C9F">
        <w:rPr>
          <w:b/>
          <w:sz w:val="20"/>
          <w:szCs w:val="20"/>
          <w:lang w:val="en-US"/>
        </w:rPr>
        <w:t xml:space="preserve"> </w:t>
      </w:r>
      <w:r w:rsidRPr="00430C9F">
        <w:rPr>
          <w:sz w:val="20"/>
          <w:szCs w:val="20"/>
          <w:lang w:val="en-US"/>
        </w:rPr>
        <w:t>Focal laser ablation as clinical treatment of prostate cancer: report from a Delphi consensus project</w:t>
      </w:r>
    </w:p>
    <w:p w14:paraId="64078E09" w14:textId="7D990EC8" w:rsidR="009B6556" w:rsidRPr="00430C9F" w:rsidRDefault="009B6556" w:rsidP="009B6556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430C9F">
        <w:rPr>
          <w:sz w:val="20"/>
          <w:szCs w:val="20"/>
          <w:lang w:val="en-US"/>
        </w:rPr>
        <w:t>Journal: World Journal of Urology</w:t>
      </w:r>
    </w:p>
    <w:p w14:paraId="6BC0AB1F" w14:textId="0B0EEE23" w:rsidR="009B6556" w:rsidRPr="00430C9F" w:rsidRDefault="009B6556" w:rsidP="009B6556">
      <w:pPr>
        <w:spacing w:line="360" w:lineRule="auto"/>
        <w:contextualSpacing/>
        <w:jc w:val="both"/>
        <w:rPr>
          <w:sz w:val="20"/>
          <w:szCs w:val="20"/>
          <w:vertAlign w:val="superscript"/>
          <w:lang w:val="en-US"/>
        </w:rPr>
      </w:pPr>
      <w:r w:rsidRPr="00430C9F">
        <w:rPr>
          <w:sz w:val="20"/>
          <w:szCs w:val="20"/>
          <w:lang w:val="en-US"/>
        </w:rPr>
        <w:t>Authors: A van Luijtelaar, BM Greenwood, HU Ahmed, AB Barqawi, E Barret, JGR Bomers, MA Brausi, PL Choyke, MR Cooperberg, S Eggener, JF Feller, F Frauscher, AK George, RG Hindley, SFM Jenniskens, L Klotz, G Kovacs, U Lindner, S Loeb, DJ Margolis, LS Marks, S May, TD Mcclure, R Montironi, SG Nour, A Oto, TJ Polascik, AR Rastinehad, TM De Reyke, JS Reijnen, JJMCH de la Rosette, JPM Sedelaar, DS Sperling, EM Walser, JF Ward, A Villers, S Ghai, JJ Fütterer</w:t>
      </w:r>
    </w:p>
    <w:p w14:paraId="619689D7" w14:textId="77777777" w:rsidR="009B6556" w:rsidRPr="00430C9F" w:rsidRDefault="009B6556" w:rsidP="009B6556">
      <w:pPr>
        <w:spacing w:line="360" w:lineRule="auto"/>
        <w:contextualSpacing/>
        <w:jc w:val="both"/>
        <w:rPr>
          <w:b/>
          <w:sz w:val="20"/>
          <w:szCs w:val="20"/>
          <w:lang w:val="en-US"/>
        </w:rPr>
      </w:pPr>
    </w:p>
    <w:p w14:paraId="5971ADAF" w14:textId="01BAADBD" w:rsidR="009B6556" w:rsidRPr="00430C9F" w:rsidRDefault="009B6556" w:rsidP="009B6556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430C9F">
        <w:rPr>
          <w:sz w:val="20"/>
          <w:szCs w:val="20"/>
          <w:lang w:val="en-US"/>
        </w:rPr>
        <w:t>Corresponding author:</w:t>
      </w:r>
    </w:p>
    <w:p w14:paraId="7921024A" w14:textId="5C0688CB" w:rsidR="009B6556" w:rsidRPr="00430C9F" w:rsidRDefault="009B6556" w:rsidP="009B6556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430C9F">
        <w:rPr>
          <w:sz w:val="20"/>
          <w:szCs w:val="20"/>
          <w:lang w:val="en-US"/>
        </w:rPr>
        <w:t xml:space="preserve">A van Luijtelaar, </w:t>
      </w:r>
      <w:hyperlink r:id="rId8" w:history="1">
        <w:r w:rsidRPr="00430C9F">
          <w:rPr>
            <w:rStyle w:val="Hyperlink"/>
            <w:sz w:val="20"/>
            <w:szCs w:val="20"/>
            <w:lang w:val="en-US"/>
          </w:rPr>
          <w:t>Annemarijke.vanluijtelaar@radboudumc.nl</w:t>
        </w:r>
      </w:hyperlink>
      <w:r w:rsidRPr="00430C9F">
        <w:rPr>
          <w:sz w:val="20"/>
          <w:szCs w:val="20"/>
          <w:lang w:val="en-US"/>
        </w:rPr>
        <w:t>, Radboudumc Nijmegen, P.O. Box 9101, 6500 HB Nijmegen, T: +31(0)24 361 4011, F: +31(0)24 354 0866</w:t>
      </w:r>
    </w:p>
    <w:p w14:paraId="1D30185E" w14:textId="77777777" w:rsidR="009B6556" w:rsidRPr="00430C9F" w:rsidRDefault="009B6556" w:rsidP="006B3FC1">
      <w:pPr>
        <w:spacing w:line="240" w:lineRule="auto"/>
        <w:jc w:val="both"/>
        <w:outlineLvl w:val="0"/>
        <w:rPr>
          <w:sz w:val="20"/>
          <w:szCs w:val="20"/>
          <w:lang w:val="en-US"/>
        </w:rPr>
      </w:pPr>
    </w:p>
    <w:tbl>
      <w:tblPr>
        <w:tblStyle w:val="LightList"/>
        <w:tblW w:w="0" w:type="auto"/>
        <w:tblLook w:val="00A0" w:firstRow="1" w:lastRow="0" w:firstColumn="1" w:lastColumn="0" w:noHBand="0" w:noVBand="0"/>
      </w:tblPr>
      <w:tblGrid>
        <w:gridCol w:w="7305"/>
        <w:gridCol w:w="511"/>
        <w:gridCol w:w="1236"/>
      </w:tblGrid>
      <w:tr w:rsidR="001571EC" w:rsidRPr="00430C9F" w14:paraId="34A774F4" w14:textId="77777777" w:rsidTr="00653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7" w:type="dxa"/>
          </w:tcPr>
          <w:p w14:paraId="7EF171C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auto"/>
                <w:sz w:val="20"/>
                <w:szCs w:val="20"/>
                <w:lang w:val="en-US"/>
              </w:rPr>
              <w:t>Ques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1" w:type="dxa"/>
            <w:gridSpan w:val="2"/>
          </w:tcPr>
          <w:p w14:paraId="0FA7D51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auto"/>
                <w:sz w:val="20"/>
                <w:szCs w:val="20"/>
                <w:lang w:val="en-US"/>
              </w:rPr>
              <w:t>Response</w:t>
            </w:r>
          </w:p>
        </w:tc>
      </w:tr>
      <w:tr w:rsidR="001571EC" w:rsidRPr="00430C9F" w14:paraId="562933A3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808080" w:themeFill="background1" w:themeFillShade="80"/>
          </w:tcPr>
          <w:p w14:paraId="173E900E" w14:textId="77777777" w:rsidR="001571EC" w:rsidRPr="00430C9F" w:rsidRDefault="001571EC" w:rsidP="006B3FC1">
            <w:pPr>
              <w:pStyle w:val="NoSpacing"/>
              <w:tabs>
                <w:tab w:val="left" w:pos="193"/>
                <w:tab w:val="center" w:pos="4536"/>
              </w:tabs>
              <w:jc w:val="both"/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ab/>
            </w:r>
            <w:r w:rsidRPr="00430C9F">
              <w:rPr>
                <w:rFonts w:cs="Arial"/>
                <w:sz w:val="20"/>
                <w:szCs w:val="20"/>
                <w:lang w:val="en-US"/>
              </w:rPr>
              <w:tab/>
            </w:r>
            <w:r w:rsidRPr="00430C9F"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  <w:t>Demographics</w:t>
            </w:r>
          </w:p>
        </w:tc>
      </w:tr>
      <w:tr w:rsidR="001571EC" w:rsidRPr="00430C9F" w14:paraId="3BF9FFD5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5AEEA2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3- Please provide your age (years): </w:t>
            </w:r>
          </w:p>
          <w:p w14:paraId="2259B043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30</w:t>
            </w:r>
          </w:p>
          <w:p w14:paraId="65CBC8DD" w14:textId="6BDF99BE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30-40 </w:t>
            </w:r>
          </w:p>
          <w:p w14:paraId="55E5ADE9" w14:textId="133B7AB8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40-50</w:t>
            </w:r>
          </w:p>
          <w:p w14:paraId="674DA580" w14:textId="5F59CDDD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50-60 </w:t>
            </w:r>
          </w:p>
          <w:p w14:paraId="28D301E2" w14:textId="4568C4FC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&gt;60 </w:t>
            </w:r>
          </w:p>
          <w:p w14:paraId="41FC018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7BD3B4B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03C8C96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48E3C7F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8.92%</w:t>
            </w:r>
          </w:p>
          <w:p w14:paraId="657A399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7.84%</w:t>
            </w:r>
          </w:p>
          <w:p w14:paraId="1D01772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7.03%</w:t>
            </w:r>
          </w:p>
          <w:p w14:paraId="5C441C2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6.22%</w:t>
            </w:r>
          </w:p>
        </w:tc>
      </w:tr>
      <w:tr w:rsidR="001571EC" w:rsidRPr="00430C9F" w14:paraId="1F224E15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0D8502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4- What is your profession? </w:t>
            </w:r>
          </w:p>
          <w:p w14:paraId="0588478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Urologist </w:t>
            </w:r>
          </w:p>
          <w:p w14:paraId="582CF1F1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Oncologist </w:t>
            </w:r>
          </w:p>
          <w:p w14:paraId="4F4A7F1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Radiotherapist </w:t>
            </w:r>
          </w:p>
          <w:p w14:paraId="77FAED2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Radiologist </w:t>
            </w:r>
          </w:p>
          <w:p w14:paraId="7068A97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Interventional Radiologist </w:t>
            </w:r>
          </w:p>
          <w:p w14:paraId="7A39176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Prostate Cancer Researcher</w:t>
            </w:r>
          </w:p>
          <w:p w14:paraId="7B43FC5F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Technical Physician</w:t>
            </w:r>
          </w:p>
          <w:p w14:paraId="7A35B1A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Interventional Urologist</w:t>
            </w:r>
          </w:p>
          <w:p w14:paraId="78EC8E0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Scientist/ Engineer</w:t>
            </w:r>
          </w:p>
          <w:p w14:paraId="2612B92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756EA8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1C71496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8.65%</w:t>
            </w:r>
          </w:p>
          <w:p w14:paraId="411A3CB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26978D0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1F09EB8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2.43%</w:t>
            </w:r>
          </w:p>
          <w:p w14:paraId="5A9D9DC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.41%</w:t>
            </w:r>
          </w:p>
          <w:p w14:paraId="6BBA4E7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65619C3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6CB2305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0AF61F7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</w:tc>
      </w:tr>
      <w:tr w:rsidR="001571EC" w:rsidRPr="00430C9F" w14:paraId="2A1AEF16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21A4F6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5- In which kind of hospital do you work? </w:t>
            </w:r>
          </w:p>
          <w:p w14:paraId="4664D8B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Academic Hospital </w:t>
            </w:r>
          </w:p>
          <w:p w14:paraId="25DBBEF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Major urban Hospital </w:t>
            </w:r>
          </w:p>
          <w:p w14:paraId="7A395D8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Minor urban Hospital </w:t>
            </w:r>
          </w:p>
          <w:p w14:paraId="05C5B11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Private practice </w:t>
            </w:r>
          </w:p>
          <w:p w14:paraId="0C27063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5025229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3BAC31A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78.38%</w:t>
            </w:r>
          </w:p>
          <w:p w14:paraId="57F99BB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8.11%</w:t>
            </w:r>
          </w:p>
          <w:p w14:paraId="1DD8E48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24C4B9D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.51%</w:t>
            </w:r>
          </w:p>
        </w:tc>
      </w:tr>
      <w:tr w:rsidR="001571EC" w:rsidRPr="00430C9F" w14:paraId="1AE0C4D2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652E16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6- Is Prostate Cancer your main field of expertise? </w:t>
            </w:r>
          </w:p>
          <w:p w14:paraId="149D1D8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No </w:t>
            </w:r>
          </w:p>
          <w:p w14:paraId="6A82B55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Yes </w:t>
            </w:r>
          </w:p>
          <w:p w14:paraId="3373704C" w14:textId="77777777" w:rsidR="001571EC" w:rsidRPr="00430C9F" w:rsidRDefault="001571EC" w:rsidP="006B3FC1">
            <w:pPr>
              <w:pStyle w:val="NoSpacing"/>
              <w:ind w:left="720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EA7D51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37A6F07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.51%</w:t>
            </w:r>
          </w:p>
          <w:p w14:paraId="1A6474C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86.49%</w:t>
            </w:r>
          </w:p>
        </w:tc>
      </w:tr>
      <w:tr w:rsidR="001571EC" w:rsidRPr="00430C9F" w14:paraId="7AF6269C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BEB6D8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7- How many prostate cancer related articles have you published in peer reviewed Journals?</w:t>
            </w:r>
          </w:p>
          <w:p w14:paraId="51D69C1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10 prostate cancer related articles</w:t>
            </w:r>
          </w:p>
          <w:p w14:paraId="312E8DA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11-20 prostate cancer related articles</w:t>
            </w:r>
          </w:p>
          <w:p w14:paraId="61FCDFBC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20 prostate cancer related articles</w:t>
            </w:r>
          </w:p>
          <w:p w14:paraId="3D20259C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N/A</w:t>
            </w:r>
          </w:p>
          <w:p w14:paraId="154FA43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2B5CBEC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2010CE5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3FC8897E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8.92%</w:t>
            </w:r>
          </w:p>
          <w:p w14:paraId="0B4F6EDC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6.22%</w:t>
            </w:r>
          </w:p>
          <w:p w14:paraId="015C975D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64.86%</w:t>
            </w:r>
          </w:p>
          <w:p w14:paraId="5827690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</w:tc>
      </w:tr>
      <w:tr w:rsidR="001571EC" w:rsidRPr="00430C9F" w14:paraId="52222D6A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503422E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8- How many patients are diagnosed with clinically localised prostate cancer per year in your center (no lymph-node involvement or metastasis)?</w:t>
            </w:r>
          </w:p>
          <w:p w14:paraId="7B2B2DD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50 patients per year</w:t>
            </w:r>
          </w:p>
          <w:p w14:paraId="42896C1D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50-150 patients per year</w:t>
            </w:r>
          </w:p>
          <w:p w14:paraId="2D056F93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150-300 patients per year</w:t>
            </w:r>
          </w:p>
          <w:p w14:paraId="4496287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300 patients per year</w:t>
            </w:r>
          </w:p>
          <w:p w14:paraId="4F9BB48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N/A</w:t>
            </w:r>
          </w:p>
          <w:p w14:paraId="236866B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773980F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7415D261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0434D23F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797269DD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7.03%</w:t>
            </w:r>
          </w:p>
          <w:p w14:paraId="35543F38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7.03%</w:t>
            </w:r>
          </w:p>
          <w:p w14:paraId="7C0A0B9A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5.95%</w:t>
            </w:r>
          </w:p>
          <w:p w14:paraId="286BFEFE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</w:tc>
      </w:tr>
      <w:tr w:rsidR="001571EC" w:rsidRPr="00430C9F" w14:paraId="08885445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4351ED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9- How many patients with prostate cancer per year do you treat (any treatment including active surveillance)?</w:t>
            </w:r>
          </w:p>
          <w:p w14:paraId="04EDD89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10 patients per year</w:t>
            </w:r>
          </w:p>
          <w:p w14:paraId="339A8CD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10-20 patients per year</w:t>
            </w:r>
          </w:p>
          <w:p w14:paraId="4B1AF81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20-50 patients per year</w:t>
            </w:r>
          </w:p>
          <w:p w14:paraId="64AC633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50 patients per year</w:t>
            </w:r>
          </w:p>
          <w:p w14:paraId="4467458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N/A</w:t>
            </w:r>
          </w:p>
          <w:p w14:paraId="48E2C18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E282DF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267749B9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49540982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37FDAF1F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.41%</w:t>
            </w:r>
          </w:p>
          <w:p w14:paraId="1A340B82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6.22%</w:t>
            </w:r>
          </w:p>
          <w:p w14:paraId="59AA4C7F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72.97%</w:t>
            </w:r>
          </w:p>
          <w:p w14:paraId="75458EE8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</w:tc>
      </w:tr>
      <w:tr w:rsidR="001571EC" w:rsidRPr="00430C9F" w14:paraId="4326A863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71158373" w14:textId="38CA14F4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10- How many of the treated patients have </w:t>
            </w:r>
            <w:r w:rsidR="009376D9" w:rsidRPr="00430C9F">
              <w:rPr>
                <w:rFonts w:cs="Arial"/>
                <w:sz w:val="20"/>
                <w:szCs w:val="20"/>
                <w:u w:val="single"/>
                <w:lang w:val="en-US"/>
              </w:rPr>
              <w:t>low-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risk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disease?</w:t>
            </w:r>
          </w:p>
          <w:p w14:paraId="6160CF4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25%</w:t>
            </w:r>
          </w:p>
          <w:p w14:paraId="59FDDF5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25-50%</w:t>
            </w:r>
          </w:p>
          <w:p w14:paraId="7B6DFE0B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50-75%</w:t>
            </w:r>
          </w:p>
          <w:p w14:paraId="45B7EC59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75%</w:t>
            </w:r>
          </w:p>
          <w:p w14:paraId="3BF2F20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723B5B9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6A34BAE4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2.43%</w:t>
            </w:r>
          </w:p>
          <w:p w14:paraId="03F2A85B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0.54%</w:t>
            </w:r>
          </w:p>
          <w:p w14:paraId="0F315146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8.92%</w:t>
            </w:r>
          </w:p>
          <w:p w14:paraId="7207B654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.41%</w:t>
            </w:r>
          </w:p>
          <w:p w14:paraId="2CEAB4CB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</w:tc>
      </w:tr>
      <w:tr w:rsidR="001571EC" w:rsidRPr="00430C9F" w14:paraId="5A003C27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D16B33C" w14:textId="329B1840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11- How many of the treated patients have </w:t>
            </w:r>
            <w:r w:rsidR="00D95A4C" w:rsidRPr="00430C9F">
              <w:rPr>
                <w:rFonts w:cs="Arial"/>
                <w:sz w:val="20"/>
                <w:szCs w:val="20"/>
                <w:u w:val="single"/>
                <w:lang w:val="en-US"/>
              </w:rPr>
              <w:t>intermediate-r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 xml:space="preserve">isk 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disease? </w:t>
            </w:r>
          </w:p>
          <w:p w14:paraId="2AE6D36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25%</w:t>
            </w:r>
          </w:p>
          <w:p w14:paraId="7448B84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25-50%</w:t>
            </w:r>
          </w:p>
          <w:p w14:paraId="24D2A64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50-75%</w:t>
            </w:r>
          </w:p>
          <w:p w14:paraId="4040EE7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75-100%</w:t>
            </w:r>
          </w:p>
          <w:p w14:paraId="1608554C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N/A</w:t>
            </w:r>
          </w:p>
          <w:p w14:paraId="58BCFBD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515EF3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158642AF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5AB8EE2B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9.46%</w:t>
            </w:r>
          </w:p>
          <w:p w14:paraId="0395C31D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4.32%</w:t>
            </w:r>
          </w:p>
          <w:p w14:paraId="236ADAB2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.51%</w:t>
            </w:r>
          </w:p>
          <w:p w14:paraId="5554AA1E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2C0F175E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571EC" w:rsidRPr="00430C9F" w14:paraId="6FEAD4EB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5610773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2- How many radical prostatectomies do you perform per year?</w:t>
            </w:r>
          </w:p>
          <w:p w14:paraId="50B9502B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None</w:t>
            </w:r>
          </w:p>
          <w:p w14:paraId="7045526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30 prostatectomies per year</w:t>
            </w:r>
          </w:p>
          <w:p w14:paraId="2E76BF3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30-100 prostatectomies per year</w:t>
            </w:r>
          </w:p>
          <w:p w14:paraId="1C916DD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100 prostatectomies per year</w:t>
            </w:r>
          </w:p>
          <w:p w14:paraId="122F2C3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N/A</w:t>
            </w:r>
          </w:p>
          <w:p w14:paraId="36C1124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27E6F9C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6308DB72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5.14%</w:t>
            </w:r>
          </w:p>
          <w:p w14:paraId="65D79F4B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.41%</w:t>
            </w:r>
          </w:p>
          <w:p w14:paraId="1C06FC41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4.32%</w:t>
            </w:r>
          </w:p>
          <w:p w14:paraId="530814B1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1.62%</w:t>
            </w:r>
          </w:p>
          <w:p w14:paraId="780EA449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.51%</w:t>
            </w:r>
          </w:p>
          <w:p w14:paraId="64C18A7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571EC" w:rsidRPr="00430C9F" w14:paraId="378BB625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1EF730B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- Consensus on a question is reached in case of:</w:t>
            </w:r>
          </w:p>
          <w:p w14:paraId="0C147AFB" w14:textId="77777777" w:rsidR="001571EC" w:rsidRPr="00430C9F" w:rsidRDefault="001571EC" w:rsidP="006B3FC1">
            <w:pPr>
              <w:pStyle w:val="NoSpacing"/>
              <w:numPr>
                <w:ilvl w:val="0"/>
                <w:numId w:val="10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≥ 50% agreement</w:t>
            </w:r>
          </w:p>
          <w:p w14:paraId="08BE9FE4" w14:textId="77777777" w:rsidR="001571EC" w:rsidRPr="00430C9F" w:rsidRDefault="001571EC" w:rsidP="006B3FC1">
            <w:pPr>
              <w:pStyle w:val="NoSpacing"/>
              <w:numPr>
                <w:ilvl w:val="0"/>
                <w:numId w:val="10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≥ 60% agreement</w:t>
            </w:r>
          </w:p>
          <w:p w14:paraId="1408A3DB" w14:textId="77777777" w:rsidR="001571EC" w:rsidRPr="00430C9F" w:rsidRDefault="001571EC" w:rsidP="006B3FC1">
            <w:pPr>
              <w:pStyle w:val="NoSpacing"/>
              <w:numPr>
                <w:ilvl w:val="0"/>
                <w:numId w:val="10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≥ 70% agreement</w:t>
            </w:r>
          </w:p>
          <w:p w14:paraId="2A82BA9D" w14:textId="77777777" w:rsidR="001571EC" w:rsidRPr="00430C9F" w:rsidRDefault="001571EC" w:rsidP="006B3FC1">
            <w:pPr>
              <w:pStyle w:val="NoSpacing"/>
              <w:numPr>
                <w:ilvl w:val="0"/>
                <w:numId w:val="10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≥ 80% agreement</w:t>
            </w:r>
          </w:p>
          <w:p w14:paraId="743DD96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3C9F90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7662FC12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.85%</w:t>
            </w:r>
          </w:p>
          <w:p w14:paraId="4E6D34C6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1.54%</w:t>
            </w:r>
          </w:p>
          <w:p w14:paraId="4E8E820B" w14:textId="77777777" w:rsidR="001571EC" w:rsidRPr="00430C9F" w:rsidRDefault="001571EC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30.77%</w:t>
            </w:r>
          </w:p>
          <w:p w14:paraId="4C1FD256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3.85%</w:t>
            </w:r>
          </w:p>
          <w:p w14:paraId="7BD50E1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571EC" w:rsidRPr="00430C9F" w14:paraId="37333A12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808080" w:themeFill="background1" w:themeFillShade="80"/>
          </w:tcPr>
          <w:p w14:paraId="05D77F17" w14:textId="77777777" w:rsidR="001571EC" w:rsidRPr="00430C9F" w:rsidRDefault="006530E2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  <w:t>Demographics</w:t>
            </w:r>
          </w:p>
        </w:tc>
      </w:tr>
      <w:tr w:rsidR="001571EC" w:rsidRPr="00430C9F" w14:paraId="766032BA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43479E8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4- How many patient ask you about focal therapy every month?</w:t>
            </w:r>
          </w:p>
          <w:p w14:paraId="2D9980A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None </w:t>
            </w:r>
          </w:p>
          <w:p w14:paraId="74E957D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lt;5 patients per month</w:t>
            </w:r>
          </w:p>
          <w:p w14:paraId="36DABBE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5-10 patients per month</w:t>
            </w:r>
          </w:p>
          <w:p w14:paraId="006751C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10-20 patients per month</w:t>
            </w:r>
          </w:p>
          <w:p w14:paraId="16B9165D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20 patients per month</w:t>
            </w:r>
          </w:p>
          <w:p w14:paraId="559BA3C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4EE822FB" w14:textId="77777777" w:rsidR="001571EC" w:rsidRPr="00430C9F" w:rsidRDefault="001571EC" w:rsidP="006B3FC1">
            <w:pPr>
              <w:tabs>
                <w:tab w:val="left" w:pos="1129"/>
              </w:tabs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3A92E0FC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2FCDE94E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9.73%</w:t>
            </w:r>
          </w:p>
          <w:p w14:paraId="097C334D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0.54%</w:t>
            </w:r>
          </w:p>
          <w:p w14:paraId="7CC8BBE7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8.11%</w:t>
            </w:r>
          </w:p>
          <w:p w14:paraId="3BDD9031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8.92%</w:t>
            </w:r>
          </w:p>
          <w:p w14:paraId="3DF18AA2" w14:textId="77777777" w:rsidR="001571EC" w:rsidRPr="00430C9F" w:rsidRDefault="001571EC" w:rsidP="006B3FC1">
            <w:pPr>
              <w:tabs>
                <w:tab w:val="left" w:pos="1129"/>
              </w:tabs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1571EC" w:rsidRPr="00430C9F" w14:paraId="64288012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3870D84" w14:textId="77777777" w:rsidR="001571EC" w:rsidRPr="00430C9F" w:rsidRDefault="001571EC" w:rsidP="006B3FC1">
            <w:pPr>
              <w:pStyle w:val="NoSpacing"/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15-  </w:t>
            </w:r>
            <w:r w:rsidRPr="00430C9F">
              <w:rPr>
                <w:rFonts w:eastAsia="Calibri" w:cs="Arial"/>
                <w:sz w:val="20"/>
                <w:szCs w:val="20"/>
                <w:lang w:val="en-US"/>
              </w:rPr>
              <w:t>Is there any type of focal therapy available for your patients?</w:t>
            </w:r>
          </w:p>
          <w:p w14:paraId="4F1E7C3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No, at my knowledge</w:t>
            </w:r>
          </w:p>
          <w:p w14:paraId="5F8FF5BD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Only in my centre</w:t>
            </w:r>
          </w:p>
          <w:p w14:paraId="30D3307F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In my region</w:t>
            </w:r>
          </w:p>
          <w:p w14:paraId="30F8540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41BB520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/>
                <w:sz w:val="20"/>
                <w:szCs w:val="20"/>
                <w:lang w:val="en-US"/>
              </w:rPr>
              <w:t>(round 1)</w:t>
            </w:r>
          </w:p>
          <w:p w14:paraId="4A45A736" w14:textId="77777777" w:rsidR="001571EC" w:rsidRPr="00430C9F" w:rsidRDefault="001571EC" w:rsidP="006B3FC1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6D2C9AF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8.65%</w:t>
            </w:r>
          </w:p>
          <w:p w14:paraId="634188C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8.65%</w:t>
            </w:r>
          </w:p>
        </w:tc>
      </w:tr>
      <w:tr w:rsidR="001571EC" w:rsidRPr="00430C9F" w14:paraId="443E13A1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0C62D9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16a- Definition of significant PCa based on Gleason score?</w:t>
            </w:r>
          </w:p>
          <w:p w14:paraId="4DCF1D9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≥3+3</w:t>
            </w:r>
          </w:p>
          <w:p w14:paraId="1DB01F9A" w14:textId="1EA5F972" w:rsidR="001571EC" w:rsidRPr="00430C9F" w:rsidRDefault="009376D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Gleason 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score ≥3+4</w:t>
            </w:r>
          </w:p>
          <w:p w14:paraId="08B916CA" w14:textId="686A9024" w:rsidR="001571EC" w:rsidRPr="00430C9F" w:rsidRDefault="009376D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Gleason 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>score ≥4+3</w:t>
            </w:r>
          </w:p>
          <w:p w14:paraId="3FABED91" w14:textId="1BE8999A" w:rsidR="001571EC" w:rsidRPr="00430C9F" w:rsidRDefault="009376D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Gleason 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>score ≥4+4</w:t>
            </w:r>
          </w:p>
          <w:p w14:paraId="41C5B7A1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Other</w:t>
            </w:r>
          </w:p>
          <w:p w14:paraId="5922812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1BC214C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7FA30A8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.85%</w:t>
            </w:r>
          </w:p>
          <w:p w14:paraId="2CD8A64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6.92%</w:t>
            </w:r>
          </w:p>
          <w:p w14:paraId="0E6FD0B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1.54%</w:t>
            </w:r>
          </w:p>
          <w:p w14:paraId="72A74EB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178429A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7.69%</w:t>
            </w:r>
          </w:p>
        </w:tc>
      </w:tr>
      <w:tr w:rsidR="001571EC" w:rsidRPr="00430C9F" w14:paraId="41606264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1C83D0E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highlight w:val="green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6b- Definition of the main index lesion?</w:t>
            </w:r>
          </w:p>
          <w:p w14:paraId="07F2A183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argest lesion diameter (mm)</w:t>
            </w:r>
          </w:p>
          <w:p w14:paraId="022AE5C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argest lesion volume (mL)</w:t>
            </w:r>
          </w:p>
          <w:p w14:paraId="42BDA5D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esion with highest Gleason score</w:t>
            </w:r>
          </w:p>
          <w:p w14:paraId="008FD279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Both largest volume and highest Gleason score</w:t>
            </w:r>
          </w:p>
          <w:p w14:paraId="288A1A4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esion with highest PI-RADS based on MRI</w:t>
            </w:r>
          </w:p>
          <w:p w14:paraId="551E5FEB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Other</w:t>
            </w:r>
          </w:p>
          <w:p w14:paraId="0952AF1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44132EE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2EFAA32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60516C6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2EB87A7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8.00%</w:t>
            </w:r>
          </w:p>
          <w:p w14:paraId="763F194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8.00%</w:t>
            </w:r>
          </w:p>
          <w:p w14:paraId="6DB9577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00%</w:t>
            </w:r>
          </w:p>
          <w:p w14:paraId="7A5C48C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</w:tc>
      </w:tr>
      <w:tr w:rsidR="001571EC" w:rsidRPr="00430C9F" w14:paraId="2945AEA3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29AB726B" w14:textId="77777777" w:rsidR="001571EC" w:rsidRPr="00430C9F" w:rsidRDefault="001571EC" w:rsidP="006B3FC1">
            <w:pPr>
              <w:pStyle w:val="NoSpacing"/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16c- </w:t>
            </w:r>
            <w:r w:rsidRPr="00430C9F">
              <w:rPr>
                <w:rFonts w:eastAsia="Calibri" w:cs="Arial"/>
                <w:sz w:val="20"/>
                <w:szCs w:val="20"/>
                <w:lang w:val="en-US"/>
              </w:rPr>
              <w:t xml:space="preserve">Which one amongst the following options better reflects/represents focal therapy for </w:t>
            </w:r>
            <w:r w:rsidRPr="00430C9F">
              <w:rPr>
                <w:rFonts w:eastAsia="Calibri" w:cs="Arial"/>
                <w:sz w:val="20"/>
                <w:szCs w:val="20"/>
                <w:u w:val="single"/>
                <w:lang w:val="en-US"/>
              </w:rPr>
              <w:t>de novo prostate cancer</w:t>
            </w:r>
            <w:r w:rsidRPr="00430C9F">
              <w:rPr>
                <w:rFonts w:eastAsia="Calibri" w:cs="Arial"/>
                <w:sz w:val="20"/>
                <w:szCs w:val="20"/>
                <w:lang w:val="en-US"/>
              </w:rPr>
              <w:t>?</w:t>
            </w:r>
          </w:p>
          <w:p w14:paraId="31512F6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Treatment of the main index lesion whilst leaving untreated all other cancer foci, if any</w:t>
            </w:r>
          </w:p>
          <w:p w14:paraId="1294C65C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sz w:val="20"/>
                <w:szCs w:val="20"/>
                <w:lang w:val="en-US"/>
              </w:rPr>
              <w:t>Treatment of all significant lesions while leaving untreated and under surveillance all other lesions, if any</w:t>
            </w:r>
          </w:p>
          <w:p w14:paraId="708A6A8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Treatment of all prostate cancer foci within the prostate gland whilst sparing the non-cancerous tissue</w:t>
            </w:r>
          </w:p>
          <w:p w14:paraId="09256BE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Focal therapy should not be considered as treatment for de novo prostate 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7BA8381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/>
                <w:sz w:val="20"/>
                <w:szCs w:val="20"/>
                <w:lang w:val="en-US"/>
              </w:rPr>
              <w:t>(round 2)</w:t>
            </w:r>
          </w:p>
          <w:p w14:paraId="7F7C50F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5F3A538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.85%</w:t>
            </w:r>
          </w:p>
          <w:p w14:paraId="5BA2D5A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10EC4F2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8.46%</w:t>
            </w:r>
          </w:p>
          <w:p w14:paraId="54A6387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07D0A27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7.69%</w:t>
            </w:r>
          </w:p>
          <w:p w14:paraId="69F49CE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6833E0D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</w:tc>
      </w:tr>
      <w:tr w:rsidR="001571EC" w:rsidRPr="00430C9F" w14:paraId="6B291FB2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714979D4" w14:textId="77777777" w:rsidR="001571EC" w:rsidRPr="00430C9F" w:rsidRDefault="001571EC" w:rsidP="006B3FC1">
            <w:pPr>
              <w:pStyle w:val="NoSpacing"/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16d- </w:t>
            </w:r>
            <w:r w:rsidRPr="00430C9F">
              <w:rPr>
                <w:rFonts w:eastAsia="Calibri" w:cs="Arial"/>
                <w:sz w:val="20"/>
                <w:szCs w:val="20"/>
                <w:lang w:val="en-US"/>
              </w:rPr>
              <w:t xml:space="preserve">Which one amongst the following options better reflects/represents focal therapy </w:t>
            </w:r>
            <w:r w:rsidRPr="00430C9F">
              <w:rPr>
                <w:rFonts w:eastAsia="Calibri" w:cs="Arial"/>
                <w:sz w:val="20"/>
                <w:szCs w:val="20"/>
                <w:u w:val="single"/>
                <w:lang w:val="en-US"/>
              </w:rPr>
              <w:t>as salvage treatment</w:t>
            </w:r>
            <w:r w:rsidRPr="00430C9F">
              <w:rPr>
                <w:rFonts w:eastAsia="Calibri" w:cs="Arial"/>
                <w:sz w:val="20"/>
                <w:szCs w:val="20"/>
                <w:lang w:val="en-US"/>
              </w:rPr>
              <w:t>?</w:t>
            </w:r>
          </w:p>
          <w:p w14:paraId="2AD3B95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Treatment of the main index lesion whilst leaving untreated all other cancer foci, if any</w:t>
            </w:r>
          </w:p>
          <w:p w14:paraId="177949A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sz w:val="20"/>
                <w:szCs w:val="20"/>
                <w:lang w:val="en-US"/>
              </w:rPr>
              <w:t>Treatment of all significant lesions while leaving untreated and under surveillance all other lesions, if any</w:t>
            </w:r>
          </w:p>
          <w:p w14:paraId="230B040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Treatment of all prostate cancer foci within the prostate gland whilst sparing the non-cancerous tissue</w:t>
            </w:r>
          </w:p>
          <w:p w14:paraId="78A6462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Focal therapy should not be considered as salvage treatment</w:t>
            </w:r>
          </w:p>
          <w:p w14:paraId="1DDE163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C062F56" w14:textId="77777777" w:rsidR="001571EC" w:rsidRPr="00430C9F" w:rsidRDefault="001571EC" w:rsidP="006B3FC1">
            <w:pPr>
              <w:pStyle w:val="NoSpacing"/>
              <w:jc w:val="both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/>
                <w:sz w:val="20"/>
                <w:szCs w:val="20"/>
                <w:lang w:val="en-US"/>
              </w:rPr>
              <w:t>(round 3)</w:t>
            </w:r>
          </w:p>
          <w:p w14:paraId="4452F8C4" w14:textId="77777777" w:rsidR="001571EC" w:rsidRPr="00430C9F" w:rsidRDefault="001571EC" w:rsidP="006B3FC1">
            <w:pPr>
              <w:pStyle w:val="NoSpacing"/>
              <w:jc w:val="both"/>
              <w:rPr>
                <w:rFonts w:eastAsia="Calibri" w:cs="Arial"/>
                <w:b/>
                <w:sz w:val="20"/>
                <w:szCs w:val="20"/>
                <w:lang w:val="en-US"/>
              </w:rPr>
            </w:pPr>
          </w:p>
          <w:p w14:paraId="3E1E613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2E84C8B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3715A5E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0.00%</w:t>
            </w:r>
          </w:p>
          <w:p w14:paraId="548A149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50459D6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0.00%</w:t>
            </w:r>
          </w:p>
          <w:p w14:paraId="19B383F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16DB03A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</w:tc>
      </w:tr>
      <w:tr w:rsidR="001571EC" w:rsidRPr="00430C9F" w14:paraId="7621C1EC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23B1E8AD" w14:textId="77777777" w:rsidR="001571EC" w:rsidRPr="00430C9F" w:rsidRDefault="001571EC" w:rsidP="006B3FC1">
            <w:pPr>
              <w:pStyle w:val="NoSpacing"/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7- F</w:t>
            </w:r>
            <w:r w:rsidRPr="00430C9F">
              <w:rPr>
                <w:rFonts w:eastAsia="Calibri" w:cs="Arial"/>
                <w:sz w:val="20"/>
                <w:szCs w:val="20"/>
                <w:lang w:val="en-US"/>
              </w:rPr>
              <w:t xml:space="preserve">ocal therapy should be considered as 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[multiple answers possible]:</w:t>
            </w:r>
          </w:p>
          <w:p w14:paraId="7B37F5CF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 xml:space="preserve">Salvage treatment (recurrence after surgery or radiation therapy) </w:t>
            </w:r>
          </w:p>
          <w:p w14:paraId="2CDDF28C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sz w:val="20"/>
                <w:szCs w:val="20"/>
                <w:lang w:val="en-US"/>
              </w:rPr>
              <w:t>Primary treatment in well-selected patients as an alternative to radical prostatectomy or radiation therapy</w:t>
            </w:r>
          </w:p>
          <w:p w14:paraId="59AEB183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Primary treatment in well-selected patients as an alternative to active surveillance</w:t>
            </w:r>
          </w:p>
          <w:p w14:paraId="1DDCC17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eastAsia="Calibri"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eastAsia="Calibri" w:cs="Arial"/>
                <w:b w:val="0"/>
                <w:sz w:val="20"/>
                <w:szCs w:val="20"/>
                <w:lang w:val="en-US"/>
              </w:rPr>
              <w:t>It should be restricted to clinical trials populations at this time</w:t>
            </w:r>
          </w:p>
          <w:p w14:paraId="38F6A1A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8A4A96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1003F2E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3.24%</w:t>
            </w:r>
          </w:p>
          <w:p w14:paraId="0289F53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1.08%</w:t>
            </w:r>
          </w:p>
          <w:p w14:paraId="018FFC8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0BD82CA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0.54%</w:t>
            </w:r>
          </w:p>
          <w:p w14:paraId="7F34D59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28F2653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5.95%</w:t>
            </w:r>
          </w:p>
        </w:tc>
      </w:tr>
      <w:tr w:rsidR="001571EC" w:rsidRPr="00430C9F" w14:paraId="06A23D6E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8197DD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8- Laser ablation is optimal for [multiple answers possible]:</w:t>
            </w:r>
          </w:p>
          <w:p w14:paraId="54FE35F7" w14:textId="20D037EA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Targete</w:t>
            </w:r>
            <w:r w:rsidR="00E572D4" w:rsidRPr="00430C9F">
              <w:rPr>
                <w:rFonts w:cs="Arial"/>
                <w:sz w:val="20"/>
                <w:szCs w:val="20"/>
                <w:lang w:val="en-US"/>
              </w:rPr>
              <w:t>d ablation of a specific focus</w:t>
            </w:r>
          </w:p>
          <w:p w14:paraId="376924C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Quadrant ablation</w:t>
            </w:r>
          </w:p>
          <w:p w14:paraId="57B52DF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Hemi-gland ablation</w:t>
            </w:r>
          </w:p>
          <w:p w14:paraId="5CB1AC6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Subtotal ablation of the prostate</w:t>
            </w:r>
          </w:p>
          <w:p w14:paraId="2730E54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19D8D58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2E842B6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4.59%</w:t>
            </w:r>
          </w:p>
          <w:p w14:paraId="1F81F15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0.54%</w:t>
            </w:r>
          </w:p>
          <w:p w14:paraId="5713CE0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4.32%</w:t>
            </w:r>
          </w:p>
          <w:p w14:paraId="2DD2AF7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.51%</w:t>
            </w:r>
          </w:p>
        </w:tc>
      </w:tr>
      <w:tr w:rsidR="001571EC" w:rsidRPr="00430C9F" w14:paraId="799DC1FC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191B463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9a- In-bore transperineal approach is optimal for laser ablation:</w:t>
            </w:r>
          </w:p>
          <w:p w14:paraId="466211C9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In-bore transperineal approach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optimal</w:t>
            </w:r>
          </w:p>
          <w:p w14:paraId="3B512961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In-bore transperineal approach is optimal</w:t>
            </w:r>
          </w:p>
          <w:p w14:paraId="33AD5484" w14:textId="77777777" w:rsidR="001571EC" w:rsidRPr="00430C9F" w:rsidRDefault="001571EC" w:rsidP="006B3FC1">
            <w:pPr>
              <w:pStyle w:val="NoSpacing"/>
              <w:ind w:left="720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1B90237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4)</w:t>
            </w:r>
          </w:p>
          <w:p w14:paraId="03AD926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34D745A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100.0%</w:t>
            </w:r>
          </w:p>
          <w:p w14:paraId="4197DA4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571EC" w:rsidRPr="00430C9F" w14:paraId="7CF744AA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427EBD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9b- In-bore transrectal approach is optimal for laser ablation:</w:t>
            </w:r>
          </w:p>
          <w:p w14:paraId="7A8F645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In-bore transrectal approach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optimal</w:t>
            </w:r>
          </w:p>
          <w:p w14:paraId="6A09DB4F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In-bore transrectal approach is optimal</w:t>
            </w:r>
          </w:p>
          <w:p w14:paraId="172F676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109E9E0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4)</w:t>
            </w:r>
          </w:p>
          <w:p w14:paraId="3020600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5.00%</w:t>
            </w:r>
          </w:p>
          <w:p w14:paraId="6511F52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5.00%</w:t>
            </w:r>
          </w:p>
        </w:tc>
      </w:tr>
      <w:tr w:rsidR="001571EC" w:rsidRPr="00430C9F" w14:paraId="1D878FF9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51229FD" w14:textId="57CC2BDB" w:rsidR="001571EC" w:rsidRPr="00430C9F" w:rsidRDefault="0041369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19c- MRI-TRUS f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usion approach is optimal for laser ablation:</w:t>
            </w:r>
          </w:p>
          <w:p w14:paraId="14E1AF0C" w14:textId="5300C7A2" w:rsidR="001571EC" w:rsidRPr="00430C9F" w:rsidRDefault="0041369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MRI-TRUS f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usion approach is </w:t>
            </w:r>
            <w:r w:rsidR="001571EC"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optimal</w:t>
            </w:r>
          </w:p>
          <w:p w14:paraId="3105148F" w14:textId="4ACE6090" w:rsidR="001571EC" w:rsidRPr="00430C9F" w:rsidRDefault="0041369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MRI-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>TRU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S f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>usion approach is optimal</w:t>
            </w:r>
          </w:p>
          <w:p w14:paraId="2AF28A7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5B5D86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4)</w:t>
            </w:r>
          </w:p>
          <w:p w14:paraId="1C3AFE7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66.67%</w:t>
            </w:r>
          </w:p>
          <w:p w14:paraId="1E4022E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3.33%</w:t>
            </w:r>
          </w:p>
        </w:tc>
      </w:tr>
      <w:tr w:rsidR="001571EC" w:rsidRPr="00430C9F" w14:paraId="5F934C31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808080" w:themeFill="background1" w:themeFillShade="80"/>
          </w:tcPr>
          <w:p w14:paraId="74AB02B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  <w:t>Patient characteristics</w:t>
            </w:r>
          </w:p>
        </w:tc>
      </w:tr>
      <w:tr w:rsidR="001571EC" w:rsidRPr="00430C9F" w14:paraId="48302251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0DED27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1a- Suitability of cancer foci for laser focal therapy should be based on [multiple answers possible]:</w:t>
            </w:r>
          </w:p>
          <w:p w14:paraId="6F3BD5F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PSA levels</w:t>
            </w:r>
          </w:p>
          <w:p w14:paraId="658C8FA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PSA density</w:t>
            </w:r>
          </w:p>
          <w:p w14:paraId="5C6F6CDB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Tumor volume</w:t>
            </w:r>
          </w:p>
          <w:p w14:paraId="39AFE513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Tumor location</w:t>
            </w:r>
          </w:p>
          <w:p w14:paraId="2BF3E9BD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Morphology</w:t>
            </w:r>
          </w:p>
          <w:p w14:paraId="475AB759" w14:textId="2374E0A5" w:rsidR="001571EC" w:rsidRPr="00430C9F" w:rsidRDefault="009376D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Gleason 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score</w:t>
            </w:r>
          </w:p>
          <w:p w14:paraId="7E38BA4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Patient characteristics</w:t>
            </w:r>
          </w:p>
          <w:p w14:paraId="61502E88" w14:textId="2A8CDFC8" w:rsidR="001571EC" w:rsidRPr="00430C9F" w:rsidRDefault="00155C4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ife-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>expectancy</w:t>
            </w:r>
          </w:p>
          <w:p w14:paraId="5C15FC55" w14:textId="19DB5D1D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Number of MR</w:t>
            </w:r>
            <w:r w:rsidR="00A25FA6" w:rsidRPr="00430C9F">
              <w:rPr>
                <w:rFonts w:cs="Arial"/>
                <w:sz w:val="20"/>
                <w:szCs w:val="20"/>
                <w:lang w:val="en-US"/>
              </w:rPr>
              <w:t>I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-visible, biopsy-confirmed cancers </w:t>
            </w:r>
          </w:p>
          <w:p w14:paraId="527E3C6B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All of the above</w:t>
            </w:r>
          </w:p>
          <w:p w14:paraId="4FE0B22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7A1F87D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26AB1EB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0DC73E8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0.00%</w:t>
            </w:r>
          </w:p>
          <w:p w14:paraId="2FB7BE2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2.31%</w:t>
            </w:r>
          </w:p>
          <w:p w14:paraId="3705CB1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0.77%</w:t>
            </w:r>
          </w:p>
          <w:p w14:paraId="744CCF5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6.92%</w:t>
            </w:r>
          </w:p>
          <w:p w14:paraId="41BA962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0.77%</w:t>
            </w:r>
          </w:p>
          <w:p w14:paraId="2E1FC29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6.15%</w:t>
            </w:r>
          </w:p>
          <w:p w14:paraId="1378117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3.85%</w:t>
            </w:r>
          </w:p>
          <w:p w14:paraId="0041CA9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0.00%</w:t>
            </w:r>
          </w:p>
          <w:p w14:paraId="7705883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6.92%</w:t>
            </w:r>
          </w:p>
          <w:p w14:paraId="2A48DC1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.85%</w:t>
            </w:r>
          </w:p>
        </w:tc>
      </w:tr>
      <w:tr w:rsidR="001571EC" w:rsidRPr="00430C9F" w14:paraId="31BD6F95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79A14D99" w14:textId="322DF875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1b- In the presence of in-bore MRI biopsy or 12 core TRUS</w:t>
            </w:r>
            <w:r w:rsidR="00052DF5" w:rsidRPr="00430C9F">
              <w:rPr>
                <w:rFonts w:cs="Arial"/>
                <w:sz w:val="20"/>
                <w:szCs w:val="20"/>
                <w:lang w:val="en-US"/>
              </w:rPr>
              <w:t>-guided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biopsy proven clinically localized disease with negative bone scan and CT, laser focal therapy is reasonable for PSA:</w:t>
            </w:r>
          </w:p>
          <w:p w14:paraId="3C2ACE0F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PSA &lt;10 ng/mL</w:t>
            </w:r>
          </w:p>
          <w:p w14:paraId="512FE971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PSA &lt;20 ng/mL</w:t>
            </w:r>
          </w:p>
          <w:p w14:paraId="361B85A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PSA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used as an criteria for inclusion</w:t>
            </w:r>
          </w:p>
          <w:p w14:paraId="58E2CC8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  <w:p w14:paraId="0FCC483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2AFBD15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4)</w:t>
            </w:r>
          </w:p>
          <w:p w14:paraId="199A71D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550CFA6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6DEFF47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17%</w:t>
            </w:r>
          </w:p>
          <w:p w14:paraId="2982ADB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1.67%</w:t>
            </w:r>
          </w:p>
          <w:p w14:paraId="154FCEC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4.17%</w:t>
            </w:r>
          </w:p>
        </w:tc>
      </w:tr>
      <w:tr w:rsidR="001571EC" w:rsidRPr="00430C9F" w14:paraId="5FE5BDC4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4B6E6A30" w14:textId="2395E1D2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1c- In the presence of in-bore MRI biopsy or 12 core TRUS</w:t>
            </w:r>
            <w:r w:rsidR="00052DF5" w:rsidRPr="00430C9F">
              <w:rPr>
                <w:rFonts w:cs="Arial"/>
                <w:sz w:val="20"/>
                <w:szCs w:val="20"/>
                <w:lang w:val="en-US"/>
              </w:rPr>
              <w:t>-guided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biopsy proven clinically localized disease with negative PET scan and CT, with no clinical evidence of infection or inflammatory disease, PSA density (PSAD) should be considered for inclusion:</w:t>
            </w:r>
          </w:p>
          <w:p w14:paraId="65ECA31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PSAD should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be considered for inclusion</w:t>
            </w:r>
          </w:p>
          <w:p w14:paraId="423928D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PSAD should be considered for inclusion</w:t>
            </w:r>
          </w:p>
          <w:p w14:paraId="25E042CE" w14:textId="77777777" w:rsidR="001571EC" w:rsidRPr="00430C9F" w:rsidRDefault="001571EC" w:rsidP="006B3FC1">
            <w:pPr>
              <w:pStyle w:val="NoSpacing"/>
              <w:ind w:left="360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276FA0F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4)</w:t>
            </w:r>
          </w:p>
          <w:p w14:paraId="4A9AF18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352FF12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0B42495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0.00%</w:t>
            </w:r>
          </w:p>
          <w:p w14:paraId="0903897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0.00%</w:t>
            </w:r>
          </w:p>
          <w:p w14:paraId="67BD2FF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1571EC" w:rsidRPr="00430C9F" w14:paraId="0C3D7159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BADFA6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2- Laser focal therapy can be recommended for:</w:t>
            </w:r>
          </w:p>
          <w:p w14:paraId="2C6BC7A3" w14:textId="1612AFBC" w:rsidR="001571EC" w:rsidRPr="00430C9F" w:rsidRDefault="009376D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ow-r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isk patients (PSA ≤10, Gleason score ≤ 6 or clinical stage T1-2a) </w:t>
            </w:r>
          </w:p>
          <w:p w14:paraId="3DD694FA" w14:textId="54EF067B" w:rsidR="001571EC" w:rsidRPr="00430C9F" w:rsidRDefault="00D95A4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Intermediate-r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isk patients (PSA between 10-20, Gleason score 7 or clinical stage T2b)</w:t>
            </w:r>
          </w:p>
          <w:p w14:paraId="6C1E0FB6" w14:textId="00640A13" w:rsidR="001571EC" w:rsidRPr="00430C9F" w:rsidRDefault="009376D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High-r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>isk patients (PSA &gt;20, Gleason score ≥8 or clinical stage T2c-3a)</w:t>
            </w:r>
          </w:p>
          <w:p w14:paraId="584DB19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7A33DC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0C85FD8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0B5BA55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100.0%</w:t>
            </w:r>
          </w:p>
          <w:p w14:paraId="55E1F1A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57FFD28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</w:tc>
      </w:tr>
      <w:tr w:rsidR="001571EC" w:rsidRPr="00430C9F" w14:paraId="4813C95F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2C321C0E" w14:textId="5B5ABA91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3- Laser focal therapy is recommended in patients with local recurrence which is MR</w:t>
            </w:r>
            <w:r w:rsidR="00A25FA6" w:rsidRPr="00430C9F">
              <w:rPr>
                <w:rFonts w:cs="Arial"/>
                <w:sz w:val="20"/>
                <w:szCs w:val="20"/>
                <w:lang w:val="en-US"/>
              </w:rPr>
              <w:t>I</w:t>
            </w:r>
            <w:r w:rsidR="009956DA" w:rsidRPr="00430C9F">
              <w:rPr>
                <w:rFonts w:cs="Arial"/>
                <w:sz w:val="20"/>
                <w:szCs w:val="20"/>
                <w:lang w:val="en-US"/>
              </w:rPr>
              <w:t>-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visible:</w:t>
            </w:r>
          </w:p>
          <w:p w14:paraId="196B0BD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Laser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recommended in patients with local recurrence</w:t>
            </w:r>
          </w:p>
          <w:p w14:paraId="3AB13CC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aser is recommended in patients with local recurrence</w:t>
            </w:r>
          </w:p>
          <w:p w14:paraId="3C7453D6" w14:textId="67D6CFDB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Laser is recommended in patients with MR</w:t>
            </w:r>
            <w:r w:rsidR="00A25FA6" w:rsidRPr="00430C9F">
              <w:rPr>
                <w:rFonts w:cs="Arial"/>
                <w:sz w:val="20"/>
                <w:szCs w:val="20"/>
                <w:lang w:val="en-US"/>
              </w:rPr>
              <w:t>I</w:t>
            </w:r>
            <w:r w:rsidR="009956DA" w:rsidRPr="00430C9F">
              <w:rPr>
                <w:rFonts w:cs="Arial"/>
                <w:sz w:val="20"/>
                <w:szCs w:val="20"/>
                <w:lang w:val="en-US"/>
              </w:rPr>
              <w:t>-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visible local recurrence</w:t>
            </w:r>
          </w:p>
          <w:p w14:paraId="55C11A8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C23621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2476FD4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03DF361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00%</w:t>
            </w:r>
          </w:p>
          <w:p w14:paraId="252A7A5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2.00%</w:t>
            </w:r>
          </w:p>
          <w:p w14:paraId="69A3B2E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4.00%</w:t>
            </w:r>
          </w:p>
        </w:tc>
      </w:tr>
      <w:tr w:rsidR="001571EC" w:rsidRPr="00430C9F" w14:paraId="15CA7E08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A211FD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4a - Laser focal therapy is an acceptable strategy as treatment for de novo prostate cancer up to Gleason grade:</w:t>
            </w:r>
          </w:p>
          <w:p w14:paraId="23CF959C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equal to 3+3</w:t>
            </w:r>
          </w:p>
          <w:p w14:paraId="6DAB49F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≤3+4</w:t>
            </w:r>
          </w:p>
          <w:p w14:paraId="5F41E08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Gleason score ≤4+3</w:t>
            </w:r>
          </w:p>
          <w:p w14:paraId="7D4F535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≤4+4</w:t>
            </w:r>
          </w:p>
          <w:p w14:paraId="673C0DB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&gt;4+4</w:t>
            </w:r>
          </w:p>
          <w:p w14:paraId="05E6DD7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4CA78E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668D97A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6100AC8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71E87BD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2.00%</w:t>
            </w:r>
          </w:p>
          <w:p w14:paraId="7EE46A3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2.00%</w:t>
            </w:r>
          </w:p>
          <w:p w14:paraId="1BCB519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2.00%</w:t>
            </w:r>
          </w:p>
          <w:p w14:paraId="6205DBB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00%</w:t>
            </w:r>
          </w:p>
        </w:tc>
      </w:tr>
      <w:tr w:rsidR="001571EC" w:rsidRPr="00430C9F" w14:paraId="1416EEF5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1451B32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4b - Laser focal therapy is an acceptable strategy as salvage therapy up to Gleason grade:</w:t>
            </w:r>
          </w:p>
          <w:p w14:paraId="1D51B1A3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equal to 3+3</w:t>
            </w:r>
          </w:p>
          <w:p w14:paraId="621879F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≤3+4</w:t>
            </w:r>
          </w:p>
          <w:p w14:paraId="600C5BC3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≤4+3</w:t>
            </w:r>
          </w:p>
          <w:p w14:paraId="55292FE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lastRenderedPageBreak/>
              <w:t>Gleason score ≤4+4</w:t>
            </w:r>
          </w:p>
          <w:p w14:paraId="2820095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Gleason score &gt;4+4</w:t>
            </w:r>
          </w:p>
          <w:p w14:paraId="70120BB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7F585A8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(round 3)</w:t>
            </w:r>
          </w:p>
          <w:p w14:paraId="7B95A80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375B532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4591035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2.00%</w:t>
            </w:r>
          </w:p>
          <w:p w14:paraId="6738E43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8.00%</w:t>
            </w:r>
          </w:p>
          <w:p w14:paraId="0C98B94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8.00%</w:t>
            </w:r>
          </w:p>
          <w:p w14:paraId="5A08865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2.00%</w:t>
            </w:r>
          </w:p>
        </w:tc>
      </w:tr>
      <w:tr w:rsidR="001571EC" w:rsidRPr="00430C9F" w14:paraId="6E7A3E82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4ED9F2B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25- The maximum prostate volume for laser focal therapy should be:</w:t>
            </w:r>
          </w:p>
          <w:p w14:paraId="1A4020EF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≤40 mL</w:t>
            </w:r>
          </w:p>
          <w:p w14:paraId="293C1FE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40 mL</w:t>
            </w:r>
          </w:p>
          <w:p w14:paraId="029FD74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Prostate volume should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be a primary determinant of eligibility for laser ablation</w:t>
            </w:r>
          </w:p>
          <w:p w14:paraId="49127EC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5969D2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5E1760C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41E9291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28DAD71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100.0%</w:t>
            </w:r>
          </w:p>
        </w:tc>
      </w:tr>
      <w:tr w:rsidR="001571EC" w:rsidRPr="00430C9F" w14:paraId="3D9A9572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2BCE10F" w14:textId="7055D1FD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26a- Laser focal therapy should be </w:t>
            </w:r>
            <w:r w:rsidR="00155C49" w:rsidRPr="00430C9F">
              <w:rPr>
                <w:rFonts w:cs="Arial"/>
                <w:sz w:val="20"/>
                <w:szCs w:val="20"/>
                <w:lang w:val="en-US"/>
              </w:rPr>
              <w:t>applied to patients with a life-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expectancy of:</w:t>
            </w:r>
          </w:p>
          <w:p w14:paraId="0312E29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≤5 years </w:t>
            </w:r>
          </w:p>
          <w:p w14:paraId="068B1159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≤10 years </w:t>
            </w:r>
          </w:p>
          <w:p w14:paraId="2025450C" w14:textId="2FAC319C" w:rsidR="001571EC" w:rsidRPr="00430C9F" w:rsidRDefault="00A86526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≤15 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years </w:t>
            </w:r>
          </w:p>
          <w:p w14:paraId="50D6B34B" w14:textId="15DB3485" w:rsidR="001571EC" w:rsidRPr="00430C9F" w:rsidRDefault="00155C49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Life-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 xml:space="preserve">expectancy should </w:t>
            </w:r>
            <w:r w:rsidR="001571EC"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 xml:space="preserve"> be a primary determinant of eligibility for laser ablation</w:t>
            </w:r>
          </w:p>
          <w:p w14:paraId="57A91BF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DA2176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1E68103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1942493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00%</w:t>
            </w:r>
          </w:p>
          <w:p w14:paraId="1EFEE6B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00%</w:t>
            </w:r>
          </w:p>
          <w:p w14:paraId="33E6F03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2.00%</w:t>
            </w:r>
          </w:p>
        </w:tc>
      </w:tr>
      <w:tr w:rsidR="001571EC" w:rsidRPr="00430C9F" w14:paraId="2B3252E5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E640EF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6b- Laser focal therapy should be applied to patients who are candidates for active surveillance:</w:t>
            </w:r>
          </w:p>
          <w:p w14:paraId="0F9F817D" w14:textId="77777777" w:rsidR="001571EC" w:rsidRPr="00430C9F" w:rsidRDefault="001571EC" w:rsidP="006B3FC1">
            <w:pPr>
              <w:pStyle w:val="NoSpacing"/>
              <w:numPr>
                <w:ilvl w:val="0"/>
                <w:numId w:val="8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Focal therapy should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be applied to candidates for active surveillance</w:t>
            </w:r>
          </w:p>
          <w:p w14:paraId="753744D7" w14:textId="77777777" w:rsidR="001571EC" w:rsidRPr="00430C9F" w:rsidRDefault="001571EC" w:rsidP="006B3FC1">
            <w:pPr>
              <w:pStyle w:val="NoSpacing"/>
              <w:numPr>
                <w:ilvl w:val="0"/>
                <w:numId w:val="8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Focal therapy should be applied to candidates for active surveillance</w:t>
            </w:r>
          </w:p>
          <w:p w14:paraId="6458E14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40C7D76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4D9E9BF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58D2835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3.08%</w:t>
            </w:r>
          </w:p>
          <w:p w14:paraId="1F0558F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6.92%</w:t>
            </w:r>
          </w:p>
        </w:tc>
      </w:tr>
      <w:tr w:rsidR="001571EC" w:rsidRPr="00430C9F" w14:paraId="08245B51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44A2F541" w14:textId="60B49BFE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6c- Laser focal therapy should be</w:t>
            </w:r>
            <w:r w:rsidR="00155C49" w:rsidRPr="00430C9F">
              <w:rPr>
                <w:rFonts w:cs="Arial"/>
                <w:sz w:val="20"/>
                <w:szCs w:val="20"/>
                <w:lang w:val="en-US"/>
              </w:rPr>
              <w:t xml:space="preserve"> applied to patients whose life-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expectancy excluding prostate cancer diagnosis is greater than their disease specific mortality:</w:t>
            </w:r>
          </w:p>
          <w:p w14:paraId="3AA7A531" w14:textId="77777777" w:rsidR="001571EC" w:rsidRPr="00430C9F" w:rsidRDefault="001571EC" w:rsidP="006B3FC1">
            <w:pPr>
              <w:pStyle w:val="NoSpacing"/>
              <w:numPr>
                <w:ilvl w:val="0"/>
                <w:numId w:val="8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Focal therapy should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be applied to these patients</w:t>
            </w:r>
          </w:p>
          <w:p w14:paraId="70C4521E" w14:textId="77777777" w:rsidR="001571EC" w:rsidRPr="00430C9F" w:rsidRDefault="001571EC" w:rsidP="006B3FC1">
            <w:pPr>
              <w:pStyle w:val="NoSpacing"/>
              <w:numPr>
                <w:ilvl w:val="0"/>
                <w:numId w:val="8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Focal therapy should be applied to these patients</w:t>
            </w:r>
          </w:p>
          <w:p w14:paraId="4C7915D4" w14:textId="7BF7E976" w:rsidR="00A86526" w:rsidRPr="00430C9F" w:rsidRDefault="00A86526" w:rsidP="00A86526">
            <w:pPr>
              <w:pStyle w:val="NoSpacing"/>
              <w:ind w:left="720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5C47355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00CD762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6539B67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1.54%</w:t>
            </w:r>
          </w:p>
          <w:p w14:paraId="721AC5D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8.46%</w:t>
            </w:r>
          </w:p>
        </w:tc>
      </w:tr>
      <w:tr w:rsidR="001571EC" w:rsidRPr="00430C9F" w14:paraId="265E6475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75CFEB4B" w14:textId="29BE8EDA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26d- </w:t>
            </w:r>
            <w:r w:rsidR="00D20045" w:rsidRPr="00430C9F">
              <w:rPr>
                <w:rFonts w:cs="Arial"/>
                <w:sz w:val="20"/>
                <w:szCs w:val="20"/>
                <w:lang w:val="en-US"/>
              </w:rPr>
              <w:t>Laser focal therapy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is an appropriate clinical treatment for any patient outside of clinical trials:</w:t>
            </w:r>
          </w:p>
          <w:p w14:paraId="44829747" w14:textId="2DA1C976" w:rsidR="001571EC" w:rsidRPr="00430C9F" w:rsidRDefault="00D20045" w:rsidP="006B3FC1">
            <w:pPr>
              <w:pStyle w:val="NoSpacing"/>
              <w:numPr>
                <w:ilvl w:val="0"/>
                <w:numId w:val="9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Laser focal therapy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 xml:space="preserve"> is </w:t>
            </w:r>
            <w:r w:rsidR="001571EC"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 xml:space="preserve"> an appropriate clinical treatment</w:t>
            </w:r>
          </w:p>
          <w:p w14:paraId="60F26285" w14:textId="6F5739D6" w:rsidR="001571EC" w:rsidRPr="00430C9F" w:rsidRDefault="00D20045" w:rsidP="006B3FC1">
            <w:pPr>
              <w:pStyle w:val="NoSpacing"/>
              <w:numPr>
                <w:ilvl w:val="0"/>
                <w:numId w:val="9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aser focal therapy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is an appropriate clinical treatment</w:t>
            </w:r>
          </w:p>
          <w:p w14:paraId="4DBA7F7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6B857A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6906E18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4806E5A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3.08%</w:t>
            </w:r>
          </w:p>
          <w:p w14:paraId="4BA57AA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6.92%</w:t>
            </w:r>
          </w:p>
        </w:tc>
      </w:tr>
      <w:tr w:rsidR="001571EC" w:rsidRPr="00430C9F" w14:paraId="3C946A84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E409A8C" w14:textId="0407751A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6e- Laser focal therapy should be offered to pati</w:t>
            </w:r>
            <w:r w:rsidR="00155C49" w:rsidRPr="00430C9F">
              <w:rPr>
                <w:rFonts w:cs="Arial"/>
                <w:sz w:val="20"/>
                <w:szCs w:val="20"/>
                <w:lang w:val="en-US"/>
              </w:rPr>
              <w:t>ents with a life-</w:t>
            </w:r>
            <w:r w:rsidR="009376D9" w:rsidRPr="00430C9F">
              <w:rPr>
                <w:rFonts w:cs="Arial"/>
                <w:sz w:val="20"/>
                <w:szCs w:val="20"/>
                <w:lang w:val="en-US"/>
              </w:rPr>
              <w:t>expectancy &lt;10-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years, where treatment may delay progression:</w:t>
            </w:r>
          </w:p>
          <w:p w14:paraId="5F75AF9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Laser focal therapy should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be offered</w:t>
            </w:r>
          </w:p>
          <w:p w14:paraId="40DF3A8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Laser focal therapy should be offered </w:t>
            </w:r>
          </w:p>
          <w:p w14:paraId="4ED5501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86E76A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70CA6E2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20F1DD8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00%</w:t>
            </w:r>
          </w:p>
          <w:p w14:paraId="79CCB04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6.00%</w:t>
            </w:r>
          </w:p>
        </w:tc>
      </w:tr>
      <w:tr w:rsidR="001571EC" w:rsidRPr="00430C9F" w14:paraId="3C1F90E2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24C71D3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7- Lower urinary tract symptoms (LUTS) are a contraindication for laser focal therapy:</w:t>
            </w:r>
          </w:p>
          <w:p w14:paraId="05B7FFCD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LUTS are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a contraindication</w:t>
            </w:r>
          </w:p>
          <w:p w14:paraId="7EDD1FE1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LUTS are a contraindication</w:t>
            </w:r>
          </w:p>
          <w:p w14:paraId="041CF4B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5E52BF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23D42C2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1DAF697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9.19%</w:t>
            </w:r>
          </w:p>
          <w:p w14:paraId="6D6E50D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0.81%</w:t>
            </w:r>
          </w:p>
        </w:tc>
      </w:tr>
      <w:tr w:rsidR="001571EC" w:rsidRPr="00430C9F" w14:paraId="584B7572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22060D0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8- The potential for preservation of erectile function is an important reason for choosing laser focal therapy over radical treatment:</w:t>
            </w:r>
          </w:p>
          <w:p w14:paraId="5D2EF16D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Potential for preservation of erectile function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an important reason </w:t>
            </w:r>
          </w:p>
          <w:p w14:paraId="6CF0D6A9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Potential for preservation of erectile function is an important reason</w:t>
            </w:r>
          </w:p>
          <w:p w14:paraId="6E67F91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25CBF68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1CBE10D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4298892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70D28BD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7.30%</w:t>
            </w:r>
          </w:p>
        </w:tc>
      </w:tr>
      <w:tr w:rsidR="001571EC" w:rsidRPr="00430C9F" w14:paraId="12DFA85E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1E5750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9- The potential for preservation of sphincter function is an important reason for choosing laser focal therapy over radical treatment:</w:t>
            </w:r>
          </w:p>
          <w:p w14:paraId="3AC8370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Potential for preservation of sphincter function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an important reason</w:t>
            </w:r>
          </w:p>
          <w:p w14:paraId="2DF325EA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Potential for preservation of sphincter function is an important reason</w:t>
            </w:r>
          </w:p>
          <w:p w14:paraId="640241D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45A4F26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63F3573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0964D87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  <w:p w14:paraId="7CD1ACD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7.30%</w:t>
            </w:r>
          </w:p>
        </w:tc>
      </w:tr>
      <w:tr w:rsidR="001571EC" w:rsidRPr="00430C9F" w14:paraId="37BD28C3" w14:textId="77777777" w:rsidTr="006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808080" w:themeFill="background1" w:themeFillShade="80"/>
          </w:tcPr>
          <w:p w14:paraId="294ADAE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  <w:t>Role of biopsy/imaging in laser focal therapy</w:t>
            </w:r>
          </w:p>
        </w:tc>
      </w:tr>
      <w:tr w:rsidR="001571EC" w:rsidRPr="00430C9F" w14:paraId="03159220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ED18DF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1- mpMRI is a standard imaging tool for prostate focal therapy:</w:t>
            </w:r>
          </w:p>
          <w:p w14:paraId="783F2CDD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mpMRI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a standard imaging tool</w:t>
            </w:r>
          </w:p>
          <w:p w14:paraId="2AA9241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mpMRI is a standard imaging tool</w:t>
            </w:r>
          </w:p>
          <w:p w14:paraId="35D9EE9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4A373E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0DA1EBE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.41%</w:t>
            </w:r>
          </w:p>
          <w:p w14:paraId="17E3393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4.59%</w:t>
            </w:r>
          </w:p>
        </w:tc>
      </w:tr>
      <w:tr w:rsidR="001571EC" w:rsidRPr="00430C9F" w14:paraId="3232C9E9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D93852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2- Histological confirmation is necessary prior to prostate laser focal therapy in the presence of a suspicious lesion (PI-RADS version 2 grade 4/5) on mpMRI:</w:t>
            </w:r>
          </w:p>
          <w:p w14:paraId="4F6722F9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lastRenderedPageBreak/>
              <w:t xml:space="preserve">Histological confirmation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necessary</w:t>
            </w:r>
          </w:p>
          <w:p w14:paraId="42B58F1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Histological confirmation is necessary</w:t>
            </w:r>
          </w:p>
          <w:p w14:paraId="4A3F16A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715518C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(round 1)</w:t>
            </w:r>
          </w:p>
          <w:p w14:paraId="68A54E4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28B909E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0.0%</w:t>
            </w:r>
          </w:p>
          <w:p w14:paraId="5DBCE1E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100.0%</w:t>
            </w:r>
          </w:p>
        </w:tc>
      </w:tr>
      <w:tr w:rsidR="001571EC" w:rsidRPr="00430C9F" w14:paraId="795A2F6C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178C091" w14:textId="70FC45F5" w:rsidR="001571EC" w:rsidRPr="00430C9F" w:rsidRDefault="0041369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33- MRI-TRUS software-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fusion biopsy is adequate for assessing an mpMRI suspicious lesion:</w:t>
            </w:r>
          </w:p>
          <w:p w14:paraId="70805B1B" w14:textId="7F235A7E" w:rsidR="001571EC" w:rsidRPr="00430C9F" w:rsidRDefault="00A25FA6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MRI-TRUS software-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fusion biopsy is </w:t>
            </w:r>
            <w:r w:rsidR="001571EC"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adequate</w:t>
            </w:r>
          </w:p>
          <w:p w14:paraId="07341240" w14:textId="0A5391BB" w:rsidR="001571EC" w:rsidRPr="00430C9F" w:rsidRDefault="00A25FA6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MRI-TRUS software-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fusion biopsy is adequate</w:t>
            </w:r>
          </w:p>
          <w:p w14:paraId="73ACC30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45C353C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717146D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21B8832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.51%</w:t>
            </w:r>
          </w:p>
          <w:p w14:paraId="3E8B196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6.49%</w:t>
            </w:r>
          </w:p>
        </w:tc>
      </w:tr>
      <w:tr w:rsidR="001571EC" w:rsidRPr="00430C9F" w14:paraId="46FD02C5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13DA4C7B" w14:textId="430A7372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4-  In-bo</w:t>
            </w:r>
            <w:r w:rsidR="0041369C" w:rsidRPr="00430C9F">
              <w:rPr>
                <w:rFonts w:cs="Arial"/>
                <w:sz w:val="20"/>
                <w:szCs w:val="20"/>
                <w:lang w:val="en-US"/>
              </w:rPr>
              <w:t>re MR</w:t>
            </w:r>
            <w:r w:rsidR="00A25FA6" w:rsidRPr="00430C9F">
              <w:rPr>
                <w:rFonts w:cs="Arial"/>
                <w:sz w:val="20"/>
                <w:szCs w:val="20"/>
                <w:lang w:val="en-US"/>
              </w:rPr>
              <w:t>I</w:t>
            </w:r>
            <w:r w:rsidR="0041369C" w:rsidRPr="00430C9F">
              <w:rPr>
                <w:rFonts w:cs="Arial"/>
                <w:sz w:val="20"/>
                <w:szCs w:val="20"/>
                <w:lang w:val="en-US"/>
              </w:rPr>
              <w:t>-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guided biopsy is adequate for assessing a suspicious lesion on mpMRI:</w:t>
            </w:r>
          </w:p>
          <w:p w14:paraId="38B4C31B" w14:textId="02FBC551" w:rsidR="001571EC" w:rsidRPr="00430C9F" w:rsidRDefault="0041369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In-bore MR</w:t>
            </w:r>
            <w:r w:rsidR="00A25FA6" w:rsidRPr="00430C9F">
              <w:rPr>
                <w:rFonts w:cs="Arial"/>
                <w:b w:val="0"/>
                <w:sz w:val="20"/>
                <w:szCs w:val="20"/>
                <w:lang w:val="en-US"/>
              </w:rPr>
              <w:t>I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-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guided biopsy is </w:t>
            </w:r>
            <w:r w:rsidR="001571EC"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adequate</w:t>
            </w:r>
          </w:p>
          <w:p w14:paraId="09ADB409" w14:textId="0FCD734B" w:rsidR="001571EC" w:rsidRPr="00430C9F" w:rsidRDefault="0041369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In-bore MR</w:t>
            </w:r>
            <w:r w:rsidR="00A25FA6" w:rsidRPr="00430C9F">
              <w:rPr>
                <w:rFonts w:cs="Arial"/>
                <w:sz w:val="20"/>
                <w:szCs w:val="20"/>
                <w:lang w:val="en-US"/>
              </w:rPr>
              <w:t>I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-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guided biopsy is adequate</w:t>
            </w:r>
          </w:p>
          <w:p w14:paraId="67E06CD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27BCA7C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0B7D938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6B915CC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3.51%</w:t>
            </w:r>
          </w:p>
          <w:p w14:paraId="42A1747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6.49%</w:t>
            </w:r>
          </w:p>
        </w:tc>
      </w:tr>
      <w:tr w:rsidR="001571EC" w:rsidRPr="00430C9F" w14:paraId="02DB5AFB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736012B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5-  Cognitive targeted biopsy is adequate for assessing a suspicious lesion on mpMRI:</w:t>
            </w:r>
          </w:p>
          <w:p w14:paraId="47BBA7F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Cognitive targeted biopsy is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adequate</w:t>
            </w:r>
          </w:p>
          <w:p w14:paraId="05277757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Cognitive targeted biopsy is adequate</w:t>
            </w:r>
          </w:p>
          <w:p w14:paraId="5619F87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D5D6EA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446AE7D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544C0D0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8.00%</w:t>
            </w:r>
          </w:p>
          <w:p w14:paraId="049C7FB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2.00%</w:t>
            </w:r>
          </w:p>
        </w:tc>
      </w:tr>
      <w:tr w:rsidR="001571EC" w:rsidRPr="00430C9F" w14:paraId="70650E00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43E131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6 - Systematic biopsies remaining necessary even if an MRI suspicious lesion has already been sampled adequately in a targeted manner:</w:t>
            </w:r>
          </w:p>
          <w:p w14:paraId="4C6E62BF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Systematic biopsies remain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necessary</w:t>
            </w:r>
          </w:p>
          <w:p w14:paraId="41CF15A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Systematic biopsies remain necessary</w:t>
            </w:r>
          </w:p>
          <w:p w14:paraId="407D659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25AFB3E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6095F23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737A42D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4.00%</w:t>
            </w:r>
          </w:p>
          <w:p w14:paraId="3463B6B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6.00%</w:t>
            </w:r>
          </w:p>
        </w:tc>
      </w:tr>
      <w:tr w:rsidR="001571EC" w:rsidRPr="00430C9F" w14:paraId="5394A5C8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FD70471" w14:textId="041E314A" w:rsidR="001571EC" w:rsidRPr="00430C9F" w:rsidRDefault="00052DF5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37- A 12 core TRUS-guided 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biopsy alone is insufficient for patient selection for laser focal therapy:</w:t>
            </w:r>
          </w:p>
          <w:p w14:paraId="26D2595D" w14:textId="07A31F22" w:rsidR="001571EC" w:rsidRPr="00430C9F" w:rsidRDefault="00052DF5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A 12 core TRUS-guided 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biopsy alone is </w:t>
            </w:r>
            <w:r w:rsidR="001571EC"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="001571EC"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insufficient</w:t>
            </w:r>
          </w:p>
          <w:p w14:paraId="6EBB176E" w14:textId="51985185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A 12 core</w:t>
            </w:r>
            <w:r w:rsidR="00052DF5" w:rsidRPr="00430C9F">
              <w:rPr>
                <w:rFonts w:cs="Arial"/>
                <w:sz w:val="20"/>
                <w:szCs w:val="20"/>
                <w:lang w:val="en-US"/>
              </w:rPr>
              <w:t xml:space="preserve"> TRUS-guided 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biopsy alone is insufficient</w:t>
            </w:r>
          </w:p>
          <w:p w14:paraId="1A7EBE3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B54032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3109810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54A6BFA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6.92%</w:t>
            </w:r>
          </w:p>
          <w:p w14:paraId="1C14588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3.08%</w:t>
            </w:r>
          </w:p>
        </w:tc>
      </w:tr>
      <w:tr w:rsidR="001571EC" w:rsidRPr="00430C9F" w14:paraId="4C835AC4" w14:textId="77777777" w:rsidTr="00653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808080" w:themeFill="background1" w:themeFillShade="80"/>
          </w:tcPr>
          <w:p w14:paraId="08A8BDB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  <w:t xml:space="preserve"> Tumor Size</w:t>
            </w:r>
          </w:p>
        </w:tc>
      </w:tr>
      <w:tr w:rsidR="001571EC" w:rsidRPr="00430C9F" w14:paraId="2D735FD2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663DF50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9-  Tumor size should be based on:</w:t>
            </w:r>
          </w:p>
          <w:p w14:paraId="71ED2577" w14:textId="20C95399" w:rsidR="001571EC" w:rsidRPr="00430C9F" w:rsidRDefault="00A25FA6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MR 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imaging</w:t>
            </w:r>
          </w:p>
          <w:p w14:paraId="31C33AF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Maximum cancer core length</w:t>
            </w:r>
          </w:p>
          <w:p w14:paraId="29BA15E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2E8437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0372388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1.08%</w:t>
            </w:r>
          </w:p>
          <w:p w14:paraId="4FEF614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8.92%</w:t>
            </w:r>
          </w:p>
        </w:tc>
      </w:tr>
      <w:tr w:rsidR="001571EC" w:rsidRPr="00430C9F" w14:paraId="7CB855F7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E2FC74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0- The maximum volume of cancer foci suitable for laser focal therapy on MRI imaging should be:</w:t>
            </w:r>
          </w:p>
          <w:p w14:paraId="49FC5C96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&lt;5 mL </w:t>
            </w:r>
          </w:p>
          <w:p w14:paraId="7178BB0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5-10 mL</w:t>
            </w:r>
          </w:p>
          <w:p w14:paraId="3FAB37BC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0-15 mL</w:t>
            </w:r>
          </w:p>
          <w:p w14:paraId="2685F274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&gt;15 mL</w:t>
            </w:r>
          </w:p>
          <w:p w14:paraId="7BB306B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1E1635C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551A319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68EE4CD1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.00%</w:t>
            </w:r>
          </w:p>
          <w:p w14:paraId="1905E6A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8.00%</w:t>
            </w:r>
          </w:p>
          <w:p w14:paraId="126DC69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6.00%</w:t>
            </w:r>
          </w:p>
          <w:p w14:paraId="186884B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2.00%</w:t>
            </w:r>
          </w:p>
        </w:tc>
      </w:tr>
      <w:tr w:rsidR="001571EC" w:rsidRPr="00430C9F" w14:paraId="563582FC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808080" w:themeFill="background1" w:themeFillShade="80"/>
          </w:tcPr>
          <w:p w14:paraId="46C6DDB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  <w:t>Outcome</w:t>
            </w:r>
          </w:p>
        </w:tc>
      </w:tr>
      <w:tr w:rsidR="001571EC" w:rsidRPr="00430C9F" w14:paraId="1399D45A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5DEEE9E4" w14:textId="3F9816C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2- Tolerable untrea</w:t>
            </w:r>
            <w:r w:rsidR="00052DF5" w:rsidRPr="00430C9F">
              <w:rPr>
                <w:rFonts w:cs="Arial"/>
                <w:sz w:val="20"/>
                <w:szCs w:val="20"/>
                <w:lang w:val="en-US"/>
              </w:rPr>
              <w:t xml:space="preserve">ted zone disease burden on TRUS-guided 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biopsy and negative mpMRI:</w:t>
            </w:r>
          </w:p>
          <w:p w14:paraId="318FC2B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Untreated Gleason Score 3+3 is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acceptable</w:t>
            </w:r>
          </w:p>
          <w:p w14:paraId="732CEB9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Untreated Gleason Score 3+3 is acceptable</w:t>
            </w:r>
          </w:p>
          <w:p w14:paraId="1D572A9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40AC7B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1C9D7D6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60E150F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5.41%</w:t>
            </w:r>
          </w:p>
          <w:p w14:paraId="3EEB8DB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4.59%</w:t>
            </w:r>
          </w:p>
          <w:p w14:paraId="6DA9511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571EC" w:rsidRPr="00430C9F" w14:paraId="4DCFD414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F743C44" w14:textId="7E85AF54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3- Tolerable untrea</w:t>
            </w:r>
            <w:r w:rsidR="00052DF5" w:rsidRPr="00430C9F">
              <w:rPr>
                <w:rFonts w:cs="Arial"/>
                <w:sz w:val="20"/>
                <w:szCs w:val="20"/>
                <w:lang w:val="en-US"/>
              </w:rPr>
              <w:t xml:space="preserve">ted zone disease burden on TRUS-guided 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biopsy:</w:t>
            </w:r>
          </w:p>
          <w:p w14:paraId="7938BFB0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Untreated Gleason Score 3+4 is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acceptable</w:t>
            </w:r>
          </w:p>
          <w:p w14:paraId="111EAB9E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Untreated Gleason Score 3+4 is acceptable</w:t>
            </w:r>
          </w:p>
          <w:p w14:paraId="60AA766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68E565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1D93358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3.78%</w:t>
            </w:r>
          </w:p>
          <w:p w14:paraId="3379416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6.22%</w:t>
            </w:r>
          </w:p>
        </w:tc>
      </w:tr>
      <w:tr w:rsidR="001571EC" w:rsidRPr="00430C9F" w14:paraId="176E14FB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907E92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4- Tolerable untreated zone disease burden on negative mpMRI:</w:t>
            </w:r>
          </w:p>
          <w:p w14:paraId="7F88F1A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Untreated Gleason Score 3+4 is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acceptable</w:t>
            </w:r>
          </w:p>
          <w:p w14:paraId="43ABAE7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Untreated Gleason Score 3+4 is acceptable</w:t>
            </w:r>
          </w:p>
          <w:p w14:paraId="2C5115E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DC2E0E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783A62B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100.0%</w:t>
            </w:r>
          </w:p>
          <w:p w14:paraId="72EA0927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</w:tc>
      </w:tr>
      <w:tr w:rsidR="001571EC" w:rsidRPr="00430C9F" w14:paraId="609303DD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7527A5BD" w14:textId="42DED845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5- Tolerable untrea</w:t>
            </w:r>
            <w:r w:rsidR="00052DF5" w:rsidRPr="00430C9F">
              <w:rPr>
                <w:rFonts w:cs="Arial"/>
                <w:sz w:val="20"/>
                <w:szCs w:val="20"/>
                <w:lang w:val="en-US"/>
              </w:rPr>
              <w:t xml:space="preserve">ted zone disease burden on TRUS-guided 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>biopsy and negative mpMRI:</w:t>
            </w:r>
          </w:p>
          <w:p w14:paraId="0D0E4B95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Untreated Gleason Score 4+3 is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acceptable</w:t>
            </w:r>
          </w:p>
          <w:p w14:paraId="787659C8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Untreated Gleason Score 4+3 is acceptable</w:t>
            </w:r>
          </w:p>
          <w:p w14:paraId="6F5F58D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37E14FB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59BCA85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3593625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7.30%</w:t>
            </w:r>
          </w:p>
          <w:p w14:paraId="723118D8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.70%</w:t>
            </w:r>
          </w:p>
        </w:tc>
      </w:tr>
      <w:tr w:rsidR="001571EC" w:rsidRPr="00430C9F" w14:paraId="67D2F167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308169F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lastRenderedPageBreak/>
              <w:t>46- Salvage patients are suitable candidates for laser focal therapy for:</w:t>
            </w:r>
          </w:p>
          <w:p w14:paraId="6858835D" w14:textId="0D7D7021" w:rsidR="001571EC" w:rsidRPr="00430C9F" w:rsidRDefault="007A6F80" w:rsidP="006B3FC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Organ-</w:t>
            </w:r>
            <w:r w:rsidR="001571EC" w:rsidRPr="00430C9F">
              <w:rPr>
                <w:rFonts w:cs="Arial"/>
                <w:sz w:val="20"/>
                <w:szCs w:val="20"/>
                <w:lang w:val="en-US"/>
              </w:rPr>
              <w:t>confined disease only</w:t>
            </w:r>
          </w:p>
          <w:p w14:paraId="26B46A12" w14:textId="77777777" w:rsidR="001571EC" w:rsidRPr="00430C9F" w:rsidRDefault="001571EC" w:rsidP="006B3FC1">
            <w:pPr>
              <w:pStyle w:val="NoSpacing"/>
              <w:numPr>
                <w:ilvl w:val="0"/>
                <w:numId w:val="7"/>
              </w:numPr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>Extraprostatic disease</w:t>
            </w:r>
          </w:p>
          <w:p w14:paraId="7255F281" w14:textId="77777777" w:rsidR="001571EC" w:rsidRPr="00430C9F" w:rsidRDefault="001571EC" w:rsidP="006B3FC1">
            <w:pPr>
              <w:pStyle w:val="NoSpacing"/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645210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1)</w:t>
            </w:r>
          </w:p>
          <w:p w14:paraId="051094D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81.08%</w:t>
            </w:r>
          </w:p>
          <w:p w14:paraId="682B7FCE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18.92%</w:t>
            </w:r>
          </w:p>
        </w:tc>
      </w:tr>
      <w:tr w:rsidR="001571EC" w:rsidRPr="00430C9F" w14:paraId="3968B500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shd w:val="clear" w:color="auto" w:fill="808080" w:themeFill="background1" w:themeFillShade="80"/>
          </w:tcPr>
          <w:p w14:paraId="2283E80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color w:val="FFFFFF" w:themeColor="background1"/>
                <w:sz w:val="20"/>
                <w:szCs w:val="20"/>
                <w:lang w:val="en-US"/>
              </w:rPr>
              <w:t>Genomics</w:t>
            </w:r>
          </w:p>
        </w:tc>
      </w:tr>
      <w:tr w:rsidR="001571EC" w:rsidRPr="00430C9F" w14:paraId="10A8271C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00F488C9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8- Tissue based genomic classifiers should be used for risk stratification:</w:t>
            </w:r>
          </w:p>
          <w:p w14:paraId="40303AF2" w14:textId="77777777" w:rsidR="001571EC" w:rsidRPr="00430C9F" w:rsidRDefault="001571EC" w:rsidP="006B3FC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Tissue based genomic classifiers should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be used</w:t>
            </w:r>
          </w:p>
          <w:p w14:paraId="15522B09" w14:textId="77777777" w:rsidR="001571EC" w:rsidRPr="00430C9F" w:rsidRDefault="001571EC" w:rsidP="006B3FC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Tissue based genomic classifiers should be used</w:t>
            </w:r>
          </w:p>
          <w:p w14:paraId="0C49C46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500458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76777EDD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23.08%</w:t>
            </w:r>
          </w:p>
          <w:p w14:paraId="614AE10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76.92%</w:t>
            </w:r>
          </w:p>
        </w:tc>
      </w:tr>
      <w:tr w:rsidR="001571EC" w:rsidRPr="00430C9F" w14:paraId="7AD0B37B" w14:textId="77777777" w:rsidTr="00CB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1DF114EC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49a- Known tissue based genomic classifiers (ERG, PTEN, SPINK1, etc.) should be used for research only:</w:t>
            </w:r>
          </w:p>
          <w:p w14:paraId="44BC5A9B" w14:textId="77777777" w:rsidR="001571EC" w:rsidRPr="00430C9F" w:rsidRDefault="001571EC" w:rsidP="006B3FC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Known tissue based genomic classifiers are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for research only</w:t>
            </w:r>
          </w:p>
          <w:p w14:paraId="08ECC0FB" w14:textId="77777777" w:rsidR="001571EC" w:rsidRPr="00430C9F" w:rsidRDefault="001571EC" w:rsidP="006B3FC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Known tissue based genomic classifiers are for research only</w:t>
            </w:r>
          </w:p>
          <w:p w14:paraId="7DB41A6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0165A442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3)</w:t>
            </w:r>
          </w:p>
          <w:p w14:paraId="335B2C5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4BC1514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0.0%</w:t>
            </w:r>
          </w:p>
          <w:p w14:paraId="52575124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100.0%</w:t>
            </w:r>
          </w:p>
        </w:tc>
      </w:tr>
      <w:tr w:rsidR="001571EC" w:rsidRPr="00430C9F" w14:paraId="2336275D" w14:textId="77777777" w:rsidTr="00CB5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2"/>
          </w:tcPr>
          <w:p w14:paraId="33827AFB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49b-  </w:t>
            </w:r>
            <w:r w:rsidRPr="00430C9F">
              <w:rPr>
                <w:rFonts w:cs="Arial"/>
                <w:sz w:val="20"/>
                <w:szCs w:val="20"/>
                <w:u w:val="single"/>
                <w:lang w:val="en-US"/>
              </w:rPr>
              <w:t>Unknown</w:t>
            </w:r>
            <w:r w:rsidRPr="00430C9F">
              <w:rPr>
                <w:rFonts w:cs="Arial"/>
                <w:sz w:val="20"/>
                <w:szCs w:val="20"/>
                <w:lang w:val="en-US"/>
              </w:rPr>
              <w:t xml:space="preserve"> tissue based genomic classifiers should be used for research only:</w:t>
            </w:r>
          </w:p>
          <w:p w14:paraId="2FB4CE6B" w14:textId="77777777" w:rsidR="001571EC" w:rsidRPr="00430C9F" w:rsidRDefault="001571EC" w:rsidP="006B3FC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Unknown tissue based genomic classifiers are </w:t>
            </w:r>
            <w:r w:rsidRPr="00430C9F">
              <w:rPr>
                <w:rFonts w:cs="Arial"/>
                <w:b w:val="0"/>
                <w:sz w:val="20"/>
                <w:szCs w:val="20"/>
                <w:u w:val="single"/>
                <w:lang w:val="en-US"/>
              </w:rPr>
              <w:t>not</w:t>
            </w:r>
            <w:r w:rsidRPr="00430C9F">
              <w:rPr>
                <w:rFonts w:cs="Arial"/>
                <w:b w:val="0"/>
                <w:sz w:val="20"/>
                <w:szCs w:val="20"/>
                <w:lang w:val="en-US"/>
              </w:rPr>
              <w:t xml:space="preserve"> for research only</w:t>
            </w:r>
          </w:p>
          <w:p w14:paraId="465FB38A" w14:textId="77777777" w:rsidR="001571EC" w:rsidRPr="00430C9F" w:rsidRDefault="001571EC" w:rsidP="006B3FC1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Unknown tissue based genomic classifiers are for research only</w:t>
            </w:r>
          </w:p>
          <w:p w14:paraId="607798B6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2" w:type="dxa"/>
          </w:tcPr>
          <w:p w14:paraId="672A6750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(round 2)</w:t>
            </w:r>
          </w:p>
          <w:p w14:paraId="60CA692A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  <w:p w14:paraId="503148D3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sz w:val="20"/>
                <w:szCs w:val="20"/>
                <w:lang w:val="en-US"/>
              </w:rPr>
              <w:t>3.85%</w:t>
            </w:r>
          </w:p>
          <w:p w14:paraId="0DC394F5" w14:textId="77777777" w:rsidR="001571EC" w:rsidRPr="00430C9F" w:rsidRDefault="001571EC" w:rsidP="006B3FC1">
            <w:pPr>
              <w:pStyle w:val="NoSpacing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430C9F">
              <w:rPr>
                <w:rFonts w:cs="Arial"/>
                <w:b/>
                <w:sz w:val="20"/>
                <w:szCs w:val="20"/>
                <w:lang w:val="en-US"/>
              </w:rPr>
              <w:t>96.15%</w:t>
            </w:r>
          </w:p>
        </w:tc>
      </w:tr>
    </w:tbl>
    <w:p w14:paraId="27207DC5" w14:textId="41EFF3A2" w:rsidR="0051076F" w:rsidRPr="00430C9F" w:rsidRDefault="0051076F" w:rsidP="006B3FC1">
      <w:pPr>
        <w:spacing w:line="240" w:lineRule="auto"/>
        <w:jc w:val="both"/>
        <w:rPr>
          <w:sz w:val="20"/>
          <w:szCs w:val="20"/>
          <w:lang w:val="en-US"/>
        </w:rPr>
      </w:pPr>
    </w:p>
    <w:sectPr w:rsidR="0051076F" w:rsidRPr="00430C9F" w:rsidSect="00BE7485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E4145" w14:textId="77777777" w:rsidR="00F00B25" w:rsidRDefault="00F00B25" w:rsidP="00B000E7">
      <w:pPr>
        <w:spacing w:after="0" w:line="240" w:lineRule="auto"/>
      </w:pPr>
      <w:r>
        <w:separator/>
      </w:r>
    </w:p>
  </w:endnote>
  <w:endnote w:type="continuationSeparator" w:id="0">
    <w:p w14:paraId="7BD2E03A" w14:textId="77777777" w:rsidR="00F00B25" w:rsidRDefault="00F00B25" w:rsidP="00B00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7312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C4660" w14:textId="570AD5F0" w:rsidR="00DE3C0B" w:rsidRDefault="00DE3C0B" w:rsidP="001A34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ADE2A2" w14:textId="77777777" w:rsidR="00DE3C0B" w:rsidRDefault="00DE3C0B" w:rsidP="005441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86494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724A23" w14:textId="3B45BDBE" w:rsidR="00DE3C0B" w:rsidRDefault="00DE3C0B" w:rsidP="001A34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F5A972" w14:textId="77777777" w:rsidR="00DE3C0B" w:rsidRDefault="00DE3C0B" w:rsidP="005441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A5ADD" w14:textId="77777777" w:rsidR="00F00B25" w:rsidRDefault="00F00B25" w:rsidP="00B000E7">
      <w:pPr>
        <w:spacing w:after="0" w:line="240" w:lineRule="auto"/>
      </w:pPr>
      <w:r>
        <w:separator/>
      </w:r>
    </w:p>
  </w:footnote>
  <w:footnote w:type="continuationSeparator" w:id="0">
    <w:p w14:paraId="7A227D5B" w14:textId="77777777" w:rsidR="00F00B25" w:rsidRDefault="00F00B25" w:rsidP="00B00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05D4"/>
    <w:multiLevelType w:val="hybridMultilevel"/>
    <w:tmpl w:val="ACEEBF46"/>
    <w:lvl w:ilvl="0" w:tplc="6D724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2E7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4C27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D8C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FCB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9E4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4AD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383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66A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AD498E"/>
    <w:multiLevelType w:val="hybridMultilevel"/>
    <w:tmpl w:val="D346B56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3E0A"/>
    <w:multiLevelType w:val="hybridMultilevel"/>
    <w:tmpl w:val="A60EF81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464CA"/>
    <w:multiLevelType w:val="hybridMultilevel"/>
    <w:tmpl w:val="84900C7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90A93"/>
    <w:multiLevelType w:val="hybridMultilevel"/>
    <w:tmpl w:val="BC4AEB9C"/>
    <w:lvl w:ilvl="0" w:tplc="68166D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CB0FB2"/>
    <w:multiLevelType w:val="hybridMultilevel"/>
    <w:tmpl w:val="A2646B20"/>
    <w:lvl w:ilvl="0" w:tplc="894476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7E00D3"/>
    <w:multiLevelType w:val="hybridMultilevel"/>
    <w:tmpl w:val="FC0AD3BE"/>
    <w:lvl w:ilvl="0" w:tplc="92869F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5F4C28"/>
    <w:multiLevelType w:val="hybridMultilevel"/>
    <w:tmpl w:val="4860DAAC"/>
    <w:lvl w:ilvl="0" w:tplc="ECE82A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3739F"/>
    <w:multiLevelType w:val="hybridMultilevel"/>
    <w:tmpl w:val="6D06EE2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6B0F6F"/>
    <w:multiLevelType w:val="multilevel"/>
    <w:tmpl w:val="A2D69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7613E1D"/>
    <w:multiLevelType w:val="hybridMultilevel"/>
    <w:tmpl w:val="63A2D9C2"/>
    <w:lvl w:ilvl="0" w:tplc="92869F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F24E2E"/>
    <w:multiLevelType w:val="hybridMultilevel"/>
    <w:tmpl w:val="278817EA"/>
    <w:lvl w:ilvl="0" w:tplc="7064245C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A0189F"/>
    <w:multiLevelType w:val="hybridMultilevel"/>
    <w:tmpl w:val="5D9C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2A35F9"/>
    <w:multiLevelType w:val="hybridMultilevel"/>
    <w:tmpl w:val="9A0A18DE"/>
    <w:lvl w:ilvl="0" w:tplc="7064245C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D92BA9"/>
    <w:multiLevelType w:val="hybridMultilevel"/>
    <w:tmpl w:val="8D2E9F30"/>
    <w:lvl w:ilvl="0" w:tplc="A4EA46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7"/>
  </w:num>
  <w:num w:numId="5">
    <w:abstractNumId w:val="14"/>
  </w:num>
  <w:num w:numId="6">
    <w:abstractNumId w:val="0"/>
  </w:num>
  <w:num w:numId="7">
    <w:abstractNumId w:val="1"/>
  </w:num>
  <w:num w:numId="8">
    <w:abstractNumId w:val="8"/>
  </w:num>
  <w:num w:numId="9">
    <w:abstractNumId w:val="2"/>
  </w:num>
  <w:num w:numId="10">
    <w:abstractNumId w:val="3"/>
  </w:num>
  <w:num w:numId="11">
    <w:abstractNumId w:val="12"/>
  </w:num>
  <w:num w:numId="12">
    <w:abstractNumId w:val="5"/>
  </w:num>
  <w:num w:numId="13">
    <w:abstractNumId w:val="11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rsvrf1za298ee0vmv9fzzxww0r2avvrw9&quot;&gt;My EndNote Library&lt;record-ids&gt;&lt;item&gt;4&lt;/item&gt;&lt;item&gt;6&lt;/item&gt;&lt;item&gt;7&lt;/item&gt;&lt;item&gt;9&lt;/item&gt;&lt;item&gt;10&lt;/item&gt;&lt;item&gt;13&lt;/item&gt;&lt;item&gt;14&lt;/item&gt;&lt;item&gt;19&lt;/item&gt;&lt;item&gt;21&lt;/item&gt;&lt;item&gt;23&lt;/item&gt;&lt;item&gt;26&lt;/item&gt;&lt;/record-ids&gt;&lt;/item&gt;&lt;/Libraries&gt;"/>
  </w:docVars>
  <w:rsids>
    <w:rsidRoot w:val="003169EC"/>
    <w:rsid w:val="00003598"/>
    <w:rsid w:val="000036D1"/>
    <w:rsid w:val="000040E2"/>
    <w:rsid w:val="000069B0"/>
    <w:rsid w:val="00007409"/>
    <w:rsid w:val="000116E4"/>
    <w:rsid w:val="00012D14"/>
    <w:rsid w:val="00015BE6"/>
    <w:rsid w:val="00015E07"/>
    <w:rsid w:val="00020072"/>
    <w:rsid w:val="000232D9"/>
    <w:rsid w:val="000235CA"/>
    <w:rsid w:val="0002453D"/>
    <w:rsid w:val="00026BFA"/>
    <w:rsid w:val="00031543"/>
    <w:rsid w:val="00031D9B"/>
    <w:rsid w:val="00036D11"/>
    <w:rsid w:val="0004049E"/>
    <w:rsid w:val="00044312"/>
    <w:rsid w:val="000443F4"/>
    <w:rsid w:val="00045CE9"/>
    <w:rsid w:val="00046048"/>
    <w:rsid w:val="0005079A"/>
    <w:rsid w:val="00052DF5"/>
    <w:rsid w:val="00054C36"/>
    <w:rsid w:val="00055CE5"/>
    <w:rsid w:val="00057903"/>
    <w:rsid w:val="000614CD"/>
    <w:rsid w:val="00061C8A"/>
    <w:rsid w:val="00061CB1"/>
    <w:rsid w:val="000653E9"/>
    <w:rsid w:val="00066187"/>
    <w:rsid w:val="00067FC0"/>
    <w:rsid w:val="00070698"/>
    <w:rsid w:val="0007318B"/>
    <w:rsid w:val="00074FA2"/>
    <w:rsid w:val="0008115C"/>
    <w:rsid w:val="000827A4"/>
    <w:rsid w:val="00083AC1"/>
    <w:rsid w:val="00083FBD"/>
    <w:rsid w:val="00084482"/>
    <w:rsid w:val="000844D3"/>
    <w:rsid w:val="00086667"/>
    <w:rsid w:val="00086C73"/>
    <w:rsid w:val="00090BE5"/>
    <w:rsid w:val="000968B9"/>
    <w:rsid w:val="00096AED"/>
    <w:rsid w:val="00097949"/>
    <w:rsid w:val="000A066C"/>
    <w:rsid w:val="000A08E1"/>
    <w:rsid w:val="000A238D"/>
    <w:rsid w:val="000A410C"/>
    <w:rsid w:val="000A625F"/>
    <w:rsid w:val="000A662F"/>
    <w:rsid w:val="000A6D3F"/>
    <w:rsid w:val="000B4097"/>
    <w:rsid w:val="000B55FC"/>
    <w:rsid w:val="000C2099"/>
    <w:rsid w:val="000C255E"/>
    <w:rsid w:val="000C4DC7"/>
    <w:rsid w:val="000C4FA4"/>
    <w:rsid w:val="000D5371"/>
    <w:rsid w:val="000D755D"/>
    <w:rsid w:val="000E3D18"/>
    <w:rsid w:val="000F20FA"/>
    <w:rsid w:val="000F2518"/>
    <w:rsid w:val="000F5A38"/>
    <w:rsid w:val="001020FB"/>
    <w:rsid w:val="00102B67"/>
    <w:rsid w:val="001036D5"/>
    <w:rsid w:val="00104805"/>
    <w:rsid w:val="001078A7"/>
    <w:rsid w:val="00115C88"/>
    <w:rsid w:val="001239EE"/>
    <w:rsid w:val="00125638"/>
    <w:rsid w:val="00136DF5"/>
    <w:rsid w:val="00137E0B"/>
    <w:rsid w:val="001406E7"/>
    <w:rsid w:val="001423A9"/>
    <w:rsid w:val="00142A6F"/>
    <w:rsid w:val="001509A6"/>
    <w:rsid w:val="0015294C"/>
    <w:rsid w:val="00153E9B"/>
    <w:rsid w:val="00155C49"/>
    <w:rsid w:val="001571EC"/>
    <w:rsid w:val="00161230"/>
    <w:rsid w:val="001616F2"/>
    <w:rsid w:val="001635BE"/>
    <w:rsid w:val="00163EBC"/>
    <w:rsid w:val="00163EE5"/>
    <w:rsid w:val="00166129"/>
    <w:rsid w:val="00166A06"/>
    <w:rsid w:val="001734DF"/>
    <w:rsid w:val="00174598"/>
    <w:rsid w:val="00175AB0"/>
    <w:rsid w:val="00176172"/>
    <w:rsid w:val="001813BC"/>
    <w:rsid w:val="00183EE4"/>
    <w:rsid w:val="00194AC7"/>
    <w:rsid w:val="0019667E"/>
    <w:rsid w:val="001A00BD"/>
    <w:rsid w:val="001A0556"/>
    <w:rsid w:val="001A0D8C"/>
    <w:rsid w:val="001A34A2"/>
    <w:rsid w:val="001A6FD9"/>
    <w:rsid w:val="001A7185"/>
    <w:rsid w:val="001B20B6"/>
    <w:rsid w:val="001B266C"/>
    <w:rsid w:val="001B29E2"/>
    <w:rsid w:val="001B2AA0"/>
    <w:rsid w:val="001B3099"/>
    <w:rsid w:val="001B639D"/>
    <w:rsid w:val="001C7804"/>
    <w:rsid w:val="001D11A9"/>
    <w:rsid w:val="001D1716"/>
    <w:rsid w:val="001D1C71"/>
    <w:rsid w:val="001D32BF"/>
    <w:rsid w:val="001D4508"/>
    <w:rsid w:val="001E140C"/>
    <w:rsid w:val="001E336B"/>
    <w:rsid w:val="001E3E60"/>
    <w:rsid w:val="001E6AAE"/>
    <w:rsid w:val="001F0B73"/>
    <w:rsid w:val="001F1CE1"/>
    <w:rsid w:val="001F2B63"/>
    <w:rsid w:val="00202BB6"/>
    <w:rsid w:val="00202D3A"/>
    <w:rsid w:val="002122EB"/>
    <w:rsid w:val="00214BBF"/>
    <w:rsid w:val="00230266"/>
    <w:rsid w:val="002303B8"/>
    <w:rsid w:val="0023155E"/>
    <w:rsid w:val="002315AC"/>
    <w:rsid w:val="002327C6"/>
    <w:rsid w:val="00236BB4"/>
    <w:rsid w:val="00236FC7"/>
    <w:rsid w:val="002402E1"/>
    <w:rsid w:val="00240959"/>
    <w:rsid w:val="00242DEC"/>
    <w:rsid w:val="00243ABD"/>
    <w:rsid w:val="00250871"/>
    <w:rsid w:val="00251544"/>
    <w:rsid w:val="00253355"/>
    <w:rsid w:val="002536AA"/>
    <w:rsid w:val="002536CA"/>
    <w:rsid w:val="002561C9"/>
    <w:rsid w:val="00256D20"/>
    <w:rsid w:val="0026237C"/>
    <w:rsid w:val="00265F8F"/>
    <w:rsid w:val="00267174"/>
    <w:rsid w:val="002671B9"/>
    <w:rsid w:val="00276FDF"/>
    <w:rsid w:val="00277051"/>
    <w:rsid w:val="00282BD9"/>
    <w:rsid w:val="00282C51"/>
    <w:rsid w:val="002838FF"/>
    <w:rsid w:val="00291ECB"/>
    <w:rsid w:val="002926DB"/>
    <w:rsid w:val="002933D0"/>
    <w:rsid w:val="00295108"/>
    <w:rsid w:val="00295FD4"/>
    <w:rsid w:val="00296F7D"/>
    <w:rsid w:val="002A0B0A"/>
    <w:rsid w:val="002A0BC5"/>
    <w:rsid w:val="002A5AF2"/>
    <w:rsid w:val="002B099E"/>
    <w:rsid w:val="002B2253"/>
    <w:rsid w:val="002B3261"/>
    <w:rsid w:val="002B6B2E"/>
    <w:rsid w:val="002B7B09"/>
    <w:rsid w:val="002C02B4"/>
    <w:rsid w:val="002C1186"/>
    <w:rsid w:val="002C2504"/>
    <w:rsid w:val="002C2786"/>
    <w:rsid w:val="002C6E5C"/>
    <w:rsid w:val="002C7D98"/>
    <w:rsid w:val="002D2726"/>
    <w:rsid w:val="002D4AE9"/>
    <w:rsid w:val="002D5DD7"/>
    <w:rsid w:val="002D7BF8"/>
    <w:rsid w:val="002D7C79"/>
    <w:rsid w:val="002E470F"/>
    <w:rsid w:val="002E533C"/>
    <w:rsid w:val="002F0438"/>
    <w:rsid w:val="002F0F5C"/>
    <w:rsid w:val="002F1D5F"/>
    <w:rsid w:val="002F4DFE"/>
    <w:rsid w:val="002F5D29"/>
    <w:rsid w:val="002F715F"/>
    <w:rsid w:val="003019CA"/>
    <w:rsid w:val="00302A7A"/>
    <w:rsid w:val="00306902"/>
    <w:rsid w:val="003101B3"/>
    <w:rsid w:val="003141C9"/>
    <w:rsid w:val="003169EC"/>
    <w:rsid w:val="003174D9"/>
    <w:rsid w:val="00317EFE"/>
    <w:rsid w:val="003206B8"/>
    <w:rsid w:val="00320A7D"/>
    <w:rsid w:val="00321EB6"/>
    <w:rsid w:val="00322806"/>
    <w:rsid w:val="003258CC"/>
    <w:rsid w:val="00326C1C"/>
    <w:rsid w:val="0033119B"/>
    <w:rsid w:val="00333B6E"/>
    <w:rsid w:val="003370EA"/>
    <w:rsid w:val="00337269"/>
    <w:rsid w:val="00341BFB"/>
    <w:rsid w:val="003453F4"/>
    <w:rsid w:val="00346ED2"/>
    <w:rsid w:val="0035017F"/>
    <w:rsid w:val="00350310"/>
    <w:rsid w:val="0035421D"/>
    <w:rsid w:val="00356A97"/>
    <w:rsid w:val="00356D03"/>
    <w:rsid w:val="00356F33"/>
    <w:rsid w:val="0035724A"/>
    <w:rsid w:val="003603CD"/>
    <w:rsid w:val="00361107"/>
    <w:rsid w:val="003642B6"/>
    <w:rsid w:val="0037035E"/>
    <w:rsid w:val="00375019"/>
    <w:rsid w:val="0037549E"/>
    <w:rsid w:val="0037763F"/>
    <w:rsid w:val="003810BD"/>
    <w:rsid w:val="00384A46"/>
    <w:rsid w:val="00385071"/>
    <w:rsid w:val="003855B3"/>
    <w:rsid w:val="0038719F"/>
    <w:rsid w:val="00387A5C"/>
    <w:rsid w:val="0039003A"/>
    <w:rsid w:val="003A22CA"/>
    <w:rsid w:val="003A44D0"/>
    <w:rsid w:val="003A462C"/>
    <w:rsid w:val="003A6F20"/>
    <w:rsid w:val="003A7170"/>
    <w:rsid w:val="003B7BEC"/>
    <w:rsid w:val="003C0448"/>
    <w:rsid w:val="003C093F"/>
    <w:rsid w:val="003D081A"/>
    <w:rsid w:val="003D0934"/>
    <w:rsid w:val="003D3500"/>
    <w:rsid w:val="003D4712"/>
    <w:rsid w:val="003E03C6"/>
    <w:rsid w:val="003E4BA5"/>
    <w:rsid w:val="003E6A9A"/>
    <w:rsid w:val="003F06D6"/>
    <w:rsid w:val="003F132F"/>
    <w:rsid w:val="003F1D84"/>
    <w:rsid w:val="003F2B86"/>
    <w:rsid w:val="003F3DBE"/>
    <w:rsid w:val="003F6728"/>
    <w:rsid w:val="004000C2"/>
    <w:rsid w:val="00404111"/>
    <w:rsid w:val="004129BD"/>
    <w:rsid w:val="0041369C"/>
    <w:rsid w:val="00415A9E"/>
    <w:rsid w:val="00421412"/>
    <w:rsid w:val="00422F63"/>
    <w:rsid w:val="0043075C"/>
    <w:rsid w:val="004307F6"/>
    <w:rsid w:val="00430C9F"/>
    <w:rsid w:val="0043213B"/>
    <w:rsid w:val="004325AC"/>
    <w:rsid w:val="00432FC3"/>
    <w:rsid w:val="00440F81"/>
    <w:rsid w:val="00443FAF"/>
    <w:rsid w:val="004445BD"/>
    <w:rsid w:val="004456AE"/>
    <w:rsid w:val="00446494"/>
    <w:rsid w:val="00447042"/>
    <w:rsid w:val="00450A72"/>
    <w:rsid w:val="004528CB"/>
    <w:rsid w:val="00465CD4"/>
    <w:rsid w:val="0047001B"/>
    <w:rsid w:val="004747AB"/>
    <w:rsid w:val="004767C7"/>
    <w:rsid w:val="00480A78"/>
    <w:rsid w:val="004835AA"/>
    <w:rsid w:val="00483A35"/>
    <w:rsid w:val="0048533A"/>
    <w:rsid w:val="00490D2F"/>
    <w:rsid w:val="004922A6"/>
    <w:rsid w:val="004932F8"/>
    <w:rsid w:val="00494226"/>
    <w:rsid w:val="00494717"/>
    <w:rsid w:val="0049513F"/>
    <w:rsid w:val="00496B45"/>
    <w:rsid w:val="004A0F44"/>
    <w:rsid w:val="004A3044"/>
    <w:rsid w:val="004A7D06"/>
    <w:rsid w:val="004B15AC"/>
    <w:rsid w:val="004B29D2"/>
    <w:rsid w:val="004B6E09"/>
    <w:rsid w:val="004B76CC"/>
    <w:rsid w:val="004B7A1F"/>
    <w:rsid w:val="004B7E53"/>
    <w:rsid w:val="004C1617"/>
    <w:rsid w:val="004C19B0"/>
    <w:rsid w:val="004C51BE"/>
    <w:rsid w:val="004C777B"/>
    <w:rsid w:val="004D0957"/>
    <w:rsid w:val="004D1C0B"/>
    <w:rsid w:val="004D25E9"/>
    <w:rsid w:val="004D30CE"/>
    <w:rsid w:val="004D3A03"/>
    <w:rsid w:val="004D4B7B"/>
    <w:rsid w:val="004E05EF"/>
    <w:rsid w:val="004E0E0D"/>
    <w:rsid w:val="004E1640"/>
    <w:rsid w:val="004E60DA"/>
    <w:rsid w:val="004E6D15"/>
    <w:rsid w:val="004F0E62"/>
    <w:rsid w:val="004F23A3"/>
    <w:rsid w:val="004F3F4E"/>
    <w:rsid w:val="00500941"/>
    <w:rsid w:val="005029DF"/>
    <w:rsid w:val="00503674"/>
    <w:rsid w:val="00504973"/>
    <w:rsid w:val="00506D28"/>
    <w:rsid w:val="00507765"/>
    <w:rsid w:val="0051076F"/>
    <w:rsid w:val="0051077F"/>
    <w:rsid w:val="0051361C"/>
    <w:rsid w:val="005147E6"/>
    <w:rsid w:val="00515FFE"/>
    <w:rsid w:val="005169BA"/>
    <w:rsid w:val="00520DC8"/>
    <w:rsid w:val="00522C90"/>
    <w:rsid w:val="00523532"/>
    <w:rsid w:val="00532A35"/>
    <w:rsid w:val="00532B3E"/>
    <w:rsid w:val="00533AE4"/>
    <w:rsid w:val="0053547E"/>
    <w:rsid w:val="005360A7"/>
    <w:rsid w:val="00544188"/>
    <w:rsid w:val="00550335"/>
    <w:rsid w:val="0055185D"/>
    <w:rsid w:val="00551B9D"/>
    <w:rsid w:val="00551FDE"/>
    <w:rsid w:val="00552313"/>
    <w:rsid w:val="0055499C"/>
    <w:rsid w:val="005607FC"/>
    <w:rsid w:val="00565407"/>
    <w:rsid w:val="005700C0"/>
    <w:rsid w:val="0057072F"/>
    <w:rsid w:val="00570F53"/>
    <w:rsid w:val="005804FB"/>
    <w:rsid w:val="00580640"/>
    <w:rsid w:val="00583314"/>
    <w:rsid w:val="00590C6C"/>
    <w:rsid w:val="00595FDA"/>
    <w:rsid w:val="005A39E0"/>
    <w:rsid w:val="005A5FC6"/>
    <w:rsid w:val="005A615C"/>
    <w:rsid w:val="005B0863"/>
    <w:rsid w:val="005B08D9"/>
    <w:rsid w:val="005B4875"/>
    <w:rsid w:val="005B4BB8"/>
    <w:rsid w:val="005B6720"/>
    <w:rsid w:val="005C0710"/>
    <w:rsid w:val="005C3B14"/>
    <w:rsid w:val="005C525F"/>
    <w:rsid w:val="005C5722"/>
    <w:rsid w:val="005C5BFD"/>
    <w:rsid w:val="005D14A7"/>
    <w:rsid w:val="005D1B9F"/>
    <w:rsid w:val="005D4240"/>
    <w:rsid w:val="005E099B"/>
    <w:rsid w:val="005E31A7"/>
    <w:rsid w:val="005F011F"/>
    <w:rsid w:val="005F1F6B"/>
    <w:rsid w:val="005F3ECD"/>
    <w:rsid w:val="005F46C3"/>
    <w:rsid w:val="005F7D94"/>
    <w:rsid w:val="00601F43"/>
    <w:rsid w:val="0060273C"/>
    <w:rsid w:val="0060470D"/>
    <w:rsid w:val="0060549A"/>
    <w:rsid w:val="0060613C"/>
    <w:rsid w:val="00613443"/>
    <w:rsid w:val="00620157"/>
    <w:rsid w:val="00621EA8"/>
    <w:rsid w:val="006271A1"/>
    <w:rsid w:val="00630529"/>
    <w:rsid w:val="00636487"/>
    <w:rsid w:val="00637104"/>
    <w:rsid w:val="00640F46"/>
    <w:rsid w:val="00642D8B"/>
    <w:rsid w:val="00645469"/>
    <w:rsid w:val="00651DFC"/>
    <w:rsid w:val="006530E2"/>
    <w:rsid w:val="006539CF"/>
    <w:rsid w:val="00653CB1"/>
    <w:rsid w:val="00657AC6"/>
    <w:rsid w:val="00661879"/>
    <w:rsid w:val="00661BFD"/>
    <w:rsid w:val="006625E3"/>
    <w:rsid w:val="00663428"/>
    <w:rsid w:val="00663F5C"/>
    <w:rsid w:val="00664F22"/>
    <w:rsid w:val="0066598E"/>
    <w:rsid w:val="00671089"/>
    <w:rsid w:val="00671468"/>
    <w:rsid w:val="00675A73"/>
    <w:rsid w:val="00676258"/>
    <w:rsid w:val="00677188"/>
    <w:rsid w:val="0068167C"/>
    <w:rsid w:val="00693343"/>
    <w:rsid w:val="0069553A"/>
    <w:rsid w:val="00696133"/>
    <w:rsid w:val="00696DD9"/>
    <w:rsid w:val="0069716D"/>
    <w:rsid w:val="006A10BB"/>
    <w:rsid w:val="006A1D5B"/>
    <w:rsid w:val="006B3FC1"/>
    <w:rsid w:val="006C1976"/>
    <w:rsid w:val="006C4463"/>
    <w:rsid w:val="006D01E5"/>
    <w:rsid w:val="006D0D37"/>
    <w:rsid w:val="006D2396"/>
    <w:rsid w:val="006D6749"/>
    <w:rsid w:val="006E264A"/>
    <w:rsid w:val="006E4C82"/>
    <w:rsid w:val="006E5156"/>
    <w:rsid w:val="006E542F"/>
    <w:rsid w:val="006E7514"/>
    <w:rsid w:val="006F05ED"/>
    <w:rsid w:val="006F28A2"/>
    <w:rsid w:val="006F4005"/>
    <w:rsid w:val="006F5CD5"/>
    <w:rsid w:val="006F6331"/>
    <w:rsid w:val="00702DAF"/>
    <w:rsid w:val="00703588"/>
    <w:rsid w:val="00712C02"/>
    <w:rsid w:val="00713FD9"/>
    <w:rsid w:val="00714147"/>
    <w:rsid w:val="007154C5"/>
    <w:rsid w:val="00724934"/>
    <w:rsid w:val="00732867"/>
    <w:rsid w:val="007344B1"/>
    <w:rsid w:val="00734D38"/>
    <w:rsid w:val="007371B5"/>
    <w:rsid w:val="00742ABE"/>
    <w:rsid w:val="0074359C"/>
    <w:rsid w:val="00743D8A"/>
    <w:rsid w:val="00744DF1"/>
    <w:rsid w:val="0074785B"/>
    <w:rsid w:val="00750ED2"/>
    <w:rsid w:val="007516D4"/>
    <w:rsid w:val="00753D86"/>
    <w:rsid w:val="0075476C"/>
    <w:rsid w:val="007558CB"/>
    <w:rsid w:val="00756FAA"/>
    <w:rsid w:val="00757B55"/>
    <w:rsid w:val="00761B44"/>
    <w:rsid w:val="00763E4D"/>
    <w:rsid w:val="0076621D"/>
    <w:rsid w:val="007703E9"/>
    <w:rsid w:val="00770723"/>
    <w:rsid w:val="0077117B"/>
    <w:rsid w:val="00780151"/>
    <w:rsid w:val="00781D4A"/>
    <w:rsid w:val="00782F52"/>
    <w:rsid w:val="0078743D"/>
    <w:rsid w:val="0079229E"/>
    <w:rsid w:val="00794191"/>
    <w:rsid w:val="007A1C19"/>
    <w:rsid w:val="007A2F74"/>
    <w:rsid w:val="007A3937"/>
    <w:rsid w:val="007A3F14"/>
    <w:rsid w:val="007A4E46"/>
    <w:rsid w:val="007A54F7"/>
    <w:rsid w:val="007A6F80"/>
    <w:rsid w:val="007B3007"/>
    <w:rsid w:val="007B3C77"/>
    <w:rsid w:val="007B4604"/>
    <w:rsid w:val="007B6451"/>
    <w:rsid w:val="007C004C"/>
    <w:rsid w:val="007C3B6D"/>
    <w:rsid w:val="007C6457"/>
    <w:rsid w:val="007D6090"/>
    <w:rsid w:val="007D68D4"/>
    <w:rsid w:val="007D738F"/>
    <w:rsid w:val="007E3895"/>
    <w:rsid w:val="007E5F32"/>
    <w:rsid w:val="007F3084"/>
    <w:rsid w:val="007F40EF"/>
    <w:rsid w:val="007F7723"/>
    <w:rsid w:val="008102E1"/>
    <w:rsid w:val="00814719"/>
    <w:rsid w:val="0082137E"/>
    <w:rsid w:val="00822068"/>
    <w:rsid w:val="00840280"/>
    <w:rsid w:val="00841191"/>
    <w:rsid w:val="00843458"/>
    <w:rsid w:val="00852E39"/>
    <w:rsid w:val="00854B7B"/>
    <w:rsid w:val="00854FA3"/>
    <w:rsid w:val="00855543"/>
    <w:rsid w:val="008607A9"/>
    <w:rsid w:val="008607BA"/>
    <w:rsid w:val="00860E00"/>
    <w:rsid w:val="00862857"/>
    <w:rsid w:val="00865F65"/>
    <w:rsid w:val="00872537"/>
    <w:rsid w:val="008778BE"/>
    <w:rsid w:val="00882978"/>
    <w:rsid w:val="008839BE"/>
    <w:rsid w:val="00887E91"/>
    <w:rsid w:val="008909C1"/>
    <w:rsid w:val="00890BAB"/>
    <w:rsid w:val="00897469"/>
    <w:rsid w:val="008A086B"/>
    <w:rsid w:val="008A3535"/>
    <w:rsid w:val="008A4AB5"/>
    <w:rsid w:val="008A4DCA"/>
    <w:rsid w:val="008A5824"/>
    <w:rsid w:val="008B0AA6"/>
    <w:rsid w:val="008B41A4"/>
    <w:rsid w:val="008B6054"/>
    <w:rsid w:val="008C778D"/>
    <w:rsid w:val="008D1C60"/>
    <w:rsid w:val="008D249F"/>
    <w:rsid w:val="008D2BFA"/>
    <w:rsid w:val="008D5FDB"/>
    <w:rsid w:val="008D7E02"/>
    <w:rsid w:val="008E3565"/>
    <w:rsid w:val="008E6DA7"/>
    <w:rsid w:val="008F083E"/>
    <w:rsid w:val="008F1EC7"/>
    <w:rsid w:val="008F27FD"/>
    <w:rsid w:val="008F4687"/>
    <w:rsid w:val="00901480"/>
    <w:rsid w:val="009020B6"/>
    <w:rsid w:val="00902F45"/>
    <w:rsid w:val="00904208"/>
    <w:rsid w:val="009051DF"/>
    <w:rsid w:val="0090532D"/>
    <w:rsid w:val="00907ADA"/>
    <w:rsid w:val="009107FA"/>
    <w:rsid w:val="00920B1B"/>
    <w:rsid w:val="00921438"/>
    <w:rsid w:val="00925A67"/>
    <w:rsid w:val="00926A1D"/>
    <w:rsid w:val="00927328"/>
    <w:rsid w:val="00927EED"/>
    <w:rsid w:val="00936542"/>
    <w:rsid w:val="009374FF"/>
    <w:rsid w:val="009376D9"/>
    <w:rsid w:val="0094401E"/>
    <w:rsid w:val="00950437"/>
    <w:rsid w:val="009524F1"/>
    <w:rsid w:val="00952CD4"/>
    <w:rsid w:val="00955AE5"/>
    <w:rsid w:val="009579F5"/>
    <w:rsid w:val="00965BC3"/>
    <w:rsid w:val="00971206"/>
    <w:rsid w:val="00975EEA"/>
    <w:rsid w:val="00983C60"/>
    <w:rsid w:val="009956DA"/>
    <w:rsid w:val="009959E0"/>
    <w:rsid w:val="0099647F"/>
    <w:rsid w:val="009969A0"/>
    <w:rsid w:val="009A0131"/>
    <w:rsid w:val="009A1072"/>
    <w:rsid w:val="009A251B"/>
    <w:rsid w:val="009A36D8"/>
    <w:rsid w:val="009A537D"/>
    <w:rsid w:val="009A5F48"/>
    <w:rsid w:val="009A615A"/>
    <w:rsid w:val="009A6FFD"/>
    <w:rsid w:val="009B04AF"/>
    <w:rsid w:val="009B0C70"/>
    <w:rsid w:val="009B538F"/>
    <w:rsid w:val="009B6556"/>
    <w:rsid w:val="009C10A4"/>
    <w:rsid w:val="009C4DC5"/>
    <w:rsid w:val="009C731D"/>
    <w:rsid w:val="009D7FAE"/>
    <w:rsid w:val="009E6E21"/>
    <w:rsid w:val="009E78D2"/>
    <w:rsid w:val="009F0207"/>
    <w:rsid w:val="009F12A4"/>
    <w:rsid w:val="009F3ED5"/>
    <w:rsid w:val="009F65B6"/>
    <w:rsid w:val="00A002C6"/>
    <w:rsid w:val="00A00B5A"/>
    <w:rsid w:val="00A01572"/>
    <w:rsid w:val="00A01690"/>
    <w:rsid w:val="00A01DE9"/>
    <w:rsid w:val="00A0661F"/>
    <w:rsid w:val="00A06933"/>
    <w:rsid w:val="00A16D58"/>
    <w:rsid w:val="00A20832"/>
    <w:rsid w:val="00A21889"/>
    <w:rsid w:val="00A21D8F"/>
    <w:rsid w:val="00A235A8"/>
    <w:rsid w:val="00A24261"/>
    <w:rsid w:val="00A25FA6"/>
    <w:rsid w:val="00A301D3"/>
    <w:rsid w:val="00A367B2"/>
    <w:rsid w:val="00A4082C"/>
    <w:rsid w:val="00A40DCF"/>
    <w:rsid w:val="00A51990"/>
    <w:rsid w:val="00A51EB2"/>
    <w:rsid w:val="00A52FBA"/>
    <w:rsid w:val="00A533DD"/>
    <w:rsid w:val="00A550FC"/>
    <w:rsid w:val="00A55196"/>
    <w:rsid w:val="00A55E5B"/>
    <w:rsid w:val="00A56436"/>
    <w:rsid w:val="00A565A7"/>
    <w:rsid w:val="00A6046E"/>
    <w:rsid w:val="00A6146D"/>
    <w:rsid w:val="00A66FF7"/>
    <w:rsid w:val="00A70A48"/>
    <w:rsid w:val="00A7200E"/>
    <w:rsid w:val="00A73A91"/>
    <w:rsid w:val="00A73FCE"/>
    <w:rsid w:val="00A75771"/>
    <w:rsid w:val="00A75A61"/>
    <w:rsid w:val="00A75D24"/>
    <w:rsid w:val="00A86526"/>
    <w:rsid w:val="00A9220F"/>
    <w:rsid w:val="00A92B5A"/>
    <w:rsid w:val="00A92C4F"/>
    <w:rsid w:val="00A931F7"/>
    <w:rsid w:val="00A9363D"/>
    <w:rsid w:val="00AA0428"/>
    <w:rsid w:val="00AB0A0E"/>
    <w:rsid w:val="00AB3441"/>
    <w:rsid w:val="00AB435E"/>
    <w:rsid w:val="00AB600D"/>
    <w:rsid w:val="00AB7783"/>
    <w:rsid w:val="00AC04E3"/>
    <w:rsid w:val="00AC0C9A"/>
    <w:rsid w:val="00AC6906"/>
    <w:rsid w:val="00AD0B54"/>
    <w:rsid w:val="00AD1BA7"/>
    <w:rsid w:val="00AD4116"/>
    <w:rsid w:val="00AD6E7B"/>
    <w:rsid w:val="00AE0A3E"/>
    <w:rsid w:val="00AE0F56"/>
    <w:rsid w:val="00AE0F64"/>
    <w:rsid w:val="00AE397E"/>
    <w:rsid w:val="00AE5139"/>
    <w:rsid w:val="00AE5D0B"/>
    <w:rsid w:val="00AF38D9"/>
    <w:rsid w:val="00AF51DD"/>
    <w:rsid w:val="00AF5A97"/>
    <w:rsid w:val="00B000E7"/>
    <w:rsid w:val="00B01949"/>
    <w:rsid w:val="00B038E0"/>
    <w:rsid w:val="00B049F3"/>
    <w:rsid w:val="00B117D0"/>
    <w:rsid w:val="00B1192C"/>
    <w:rsid w:val="00B1442D"/>
    <w:rsid w:val="00B154DE"/>
    <w:rsid w:val="00B17BC0"/>
    <w:rsid w:val="00B274BE"/>
    <w:rsid w:val="00B309C2"/>
    <w:rsid w:val="00B314F7"/>
    <w:rsid w:val="00B33845"/>
    <w:rsid w:val="00B406B9"/>
    <w:rsid w:val="00B41745"/>
    <w:rsid w:val="00B43125"/>
    <w:rsid w:val="00B437DF"/>
    <w:rsid w:val="00B45856"/>
    <w:rsid w:val="00B55246"/>
    <w:rsid w:val="00B55BE4"/>
    <w:rsid w:val="00B55D86"/>
    <w:rsid w:val="00B56C4F"/>
    <w:rsid w:val="00B63F3A"/>
    <w:rsid w:val="00B64CE0"/>
    <w:rsid w:val="00B7353A"/>
    <w:rsid w:val="00B81791"/>
    <w:rsid w:val="00B82331"/>
    <w:rsid w:val="00B84529"/>
    <w:rsid w:val="00B920BC"/>
    <w:rsid w:val="00B95232"/>
    <w:rsid w:val="00BA0778"/>
    <w:rsid w:val="00BA3601"/>
    <w:rsid w:val="00BA646A"/>
    <w:rsid w:val="00BB147F"/>
    <w:rsid w:val="00BB2697"/>
    <w:rsid w:val="00BB48E2"/>
    <w:rsid w:val="00BB6EE3"/>
    <w:rsid w:val="00BC1855"/>
    <w:rsid w:val="00BC6940"/>
    <w:rsid w:val="00BD0A45"/>
    <w:rsid w:val="00BD21CB"/>
    <w:rsid w:val="00BE0BC2"/>
    <w:rsid w:val="00BE1ACC"/>
    <w:rsid w:val="00BE7434"/>
    <w:rsid w:val="00BE7485"/>
    <w:rsid w:val="00BF2A28"/>
    <w:rsid w:val="00BF524A"/>
    <w:rsid w:val="00BF5D20"/>
    <w:rsid w:val="00BF66EB"/>
    <w:rsid w:val="00BF68D5"/>
    <w:rsid w:val="00BF719D"/>
    <w:rsid w:val="00C00598"/>
    <w:rsid w:val="00C0190D"/>
    <w:rsid w:val="00C02120"/>
    <w:rsid w:val="00C05CBD"/>
    <w:rsid w:val="00C06687"/>
    <w:rsid w:val="00C06DFD"/>
    <w:rsid w:val="00C10C35"/>
    <w:rsid w:val="00C1177A"/>
    <w:rsid w:val="00C121B7"/>
    <w:rsid w:val="00C13D7C"/>
    <w:rsid w:val="00C20E4C"/>
    <w:rsid w:val="00C21646"/>
    <w:rsid w:val="00C2199E"/>
    <w:rsid w:val="00C270B2"/>
    <w:rsid w:val="00C276B9"/>
    <w:rsid w:val="00C310DE"/>
    <w:rsid w:val="00C316CC"/>
    <w:rsid w:val="00C31F32"/>
    <w:rsid w:val="00C361E4"/>
    <w:rsid w:val="00C3691F"/>
    <w:rsid w:val="00C45BBB"/>
    <w:rsid w:val="00C50B29"/>
    <w:rsid w:val="00C51844"/>
    <w:rsid w:val="00C53D4F"/>
    <w:rsid w:val="00C5627F"/>
    <w:rsid w:val="00C575B7"/>
    <w:rsid w:val="00C615DC"/>
    <w:rsid w:val="00C61843"/>
    <w:rsid w:val="00C72907"/>
    <w:rsid w:val="00C730A4"/>
    <w:rsid w:val="00C74B31"/>
    <w:rsid w:val="00C76BFB"/>
    <w:rsid w:val="00C80E1E"/>
    <w:rsid w:val="00C83156"/>
    <w:rsid w:val="00C86BE7"/>
    <w:rsid w:val="00C873F7"/>
    <w:rsid w:val="00C90C7B"/>
    <w:rsid w:val="00C90D01"/>
    <w:rsid w:val="00C97959"/>
    <w:rsid w:val="00CA1397"/>
    <w:rsid w:val="00CA1D7F"/>
    <w:rsid w:val="00CA4881"/>
    <w:rsid w:val="00CA49DA"/>
    <w:rsid w:val="00CB5739"/>
    <w:rsid w:val="00CB59B8"/>
    <w:rsid w:val="00CB71CA"/>
    <w:rsid w:val="00CC090A"/>
    <w:rsid w:val="00CC285B"/>
    <w:rsid w:val="00CC2DE7"/>
    <w:rsid w:val="00CC3D13"/>
    <w:rsid w:val="00CC4664"/>
    <w:rsid w:val="00CD11EE"/>
    <w:rsid w:val="00CD3839"/>
    <w:rsid w:val="00CE15FA"/>
    <w:rsid w:val="00CE2309"/>
    <w:rsid w:val="00CE6E22"/>
    <w:rsid w:val="00CF1A94"/>
    <w:rsid w:val="00CF3CEF"/>
    <w:rsid w:val="00CF4544"/>
    <w:rsid w:val="00D008E0"/>
    <w:rsid w:val="00D02406"/>
    <w:rsid w:val="00D02E09"/>
    <w:rsid w:val="00D03CED"/>
    <w:rsid w:val="00D05285"/>
    <w:rsid w:val="00D054F4"/>
    <w:rsid w:val="00D1045C"/>
    <w:rsid w:val="00D14FBC"/>
    <w:rsid w:val="00D20045"/>
    <w:rsid w:val="00D26AC1"/>
    <w:rsid w:val="00D2700A"/>
    <w:rsid w:val="00D32214"/>
    <w:rsid w:val="00D35010"/>
    <w:rsid w:val="00D37618"/>
    <w:rsid w:val="00D406F4"/>
    <w:rsid w:val="00D4197E"/>
    <w:rsid w:val="00D46905"/>
    <w:rsid w:val="00D47283"/>
    <w:rsid w:val="00D475CC"/>
    <w:rsid w:val="00D52D41"/>
    <w:rsid w:val="00D652E6"/>
    <w:rsid w:val="00D705FF"/>
    <w:rsid w:val="00D70C9A"/>
    <w:rsid w:val="00D7284A"/>
    <w:rsid w:val="00D72887"/>
    <w:rsid w:val="00D73251"/>
    <w:rsid w:val="00D74DA5"/>
    <w:rsid w:val="00D754AB"/>
    <w:rsid w:val="00D765E4"/>
    <w:rsid w:val="00D844AE"/>
    <w:rsid w:val="00D84D44"/>
    <w:rsid w:val="00D85E91"/>
    <w:rsid w:val="00D864C8"/>
    <w:rsid w:val="00D86D09"/>
    <w:rsid w:val="00D8773E"/>
    <w:rsid w:val="00D87B14"/>
    <w:rsid w:val="00D90FAA"/>
    <w:rsid w:val="00D92B19"/>
    <w:rsid w:val="00D94C66"/>
    <w:rsid w:val="00D954AD"/>
    <w:rsid w:val="00D95A4C"/>
    <w:rsid w:val="00D960CE"/>
    <w:rsid w:val="00D97B91"/>
    <w:rsid w:val="00DA069C"/>
    <w:rsid w:val="00DA0C45"/>
    <w:rsid w:val="00DA0ED2"/>
    <w:rsid w:val="00DA1AB6"/>
    <w:rsid w:val="00DA6B43"/>
    <w:rsid w:val="00DC2530"/>
    <w:rsid w:val="00DC2DB0"/>
    <w:rsid w:val="00DC4895"/>
    <w:rsid w:val="00DC5159"/>
    <w:rsid w:val="00DC5825"/>
    <w:rsid w:val="00DC6272"/>
    <w:rsid w:val="00DC6A56"/>
    <w:rsid w:val="00DD0C12"/>
    <w:rsid w:val="00DD2F39"/>
    <w:rsid w:val="00DD6D6E"/>
    <w:rsid w:val="00DE0461"/>
    <w:rsid w:val="00DE24CF"/>
    <w:rsid w:val="00DE3C0B"/>
    <w:rsid w:val="00DE63EC"/>
    <w:rsid w:val="00DE6620"/>
    <w:rsid w:val="00DE6F91"/>
    <w:rsid w:val="00DF092E"/>
    <w:rsid w:val="00DF64B2"/>
    <w:rsid w:val="00E02257"/>
    <w:rsid w:val="00E02851"/>
    <w:rsid w:val="00E03045"/>
    <w:rsid w:val="00E16E53"/>
    <w:rsid w:val="00E230ED"/>
    <w:rsid w:val="00E3094B"/>
    <w:rsid w:val="00E3396F"/>
    <w:rsid w:val="00E37B1A"/>
    <w:rsid w:val="00E41D09"/>
    <w:rsid w:val="00E44151"/>
    <w:rsid w:val="00E44361"/>
    <w:rsid w:val="00E535B8"/>
    <w:rsid w:val="00E572D4"/>
    <w:rsid w:val="00E62B28"/>
    <w:rsid w:val="00E661D5"/>
    <w:rsid w:val="00E66440"/>
    <w:rsid w:val="00E71C66"/>
    <w:rsid w:val="00E724D8"/>
    <w:rsid w:val="00E76A46"/>
    <w:rsid w:val="00E853F0"/>
    <w:rsid w:val="00E917EF"/>
    <w:rsid w:val="00E91901"/>
    <w:rsid w:val="00E95836"/>
    <w:rsid w:val="00E96D4C"/>
    <w:rsid w:val="00E972FD"/>
    <w:rsid w:val="00EA1778"/>
    <w:rsid w:val="00EA1DE3"/>
    <w:rsid w:val="00EA5BA2"/>
    <w:rsid w:val="00EA7E79"/>
    <w:rsid w:val="00EA7FB7"/>
    <w:rsid w:val="00EB22B8"/>
    <w:rsid w:val="00EB60F2"/>
    <w:rsid w:val="00EC081E"/>
    <w:rsid w:val="00EC08A5"/>
    <w:rsid w:val="00EC42DB"/>
    <w:rsid w:val="00ED02C4"/>
    <w:rsid w:val="00ED0C37"/>
    <w:rsid w:val="00ED10BB"/>
    <w:rsid w:val="00ED21D8"/>
    <w:rsid w:val="00ED4BAB"/>
    <w:rsid w:val="00ED565D"/>
    <w:rsid w:val="00ED5F9C"/>
    <w:rsid w:val="00ED70F0"/>
    <w:rsid w:val="00ED7E7A"/>
    <w:rsid w:val="00EE0320"/>
    <w:rsid w:val="00EE191D"/>
    <w:rsid w:val="00EE27A0"/>
    <w:rsid w:val="00EE54BE"/>
    <w:rsid w:val="00EF0746"/>
    <w:rsid w:val="00EF1120"/>
    <w:rsid w:val="00EF1412"/>
    <w:rsid w:val="00EF61E7"/>
    <w:rsid w:val="00F00B25"/>
    <w:rsid w:val="00F03D0F"/>
    <w:rsid w:val="00F04E33"/>
    <w:rsid w:val="00F056DA"/>
    <w:rsid w:val="00F05E25"/>
    <w:rsid w:val="00F113DF"/>
    <w:rsid w:val="00F1160C"/>
    <w:rsid w:val="00F11F5F"/>
    <w:rsid w:val="00F2100B"/>
    <w:rsid w:val="00F243A3"/>
    <w:rsid w:val="00F24D7B"/>
    <w:rsid w:val="00F27B6B"/>
    <w:rsid w:val="00F30526"/>
    <w:rsid w:val="00F3060A"/>
    <w:rsid w:val="00F33696"/>
    <w:rsid w:val="00F36419"/>
    <w:rsid w:val="00F37A79"/>
    <w:rsid w:val="00F405BB"/>
    <w:rsid w:val="00F4200F"/>
    <w:rsid w:val="00F45E99"/>
    <w:rsid w:val="00F4601A"/>
    <w:rsid w:val="00F46CEC"/>
    <w:rsid w:val="00F472FA"/>
    <w:rsid w:val="00F50897"/>
    <w:rsid w:val="00F513C1"/>
    <w:rsid w:val="00F55699"/>
    <w:rsid w:val="00F5762D"/>
    <w:rsid w:val="00F5774F"/>
    <w:rsid w:val="00F608FE"/>
    <w:rsid w:val="00F6099C"/>
    <w:rsid w:val="00F611D9"/>
    <w:rsid w:val="00F61E57"/>
    <w:rsid w:val="00F75BCA"/>
    <w:rsid w:val="00F75BCE"/>
    <w:rsid w:val="00F75F39"/>
    <w:rsid w:val="00F76EBE"/>
    <w:rsid w:val="00F76F53"/>
    <w:rsid w:val="00F77BBC"/>
    <w:rsid w:val="00F810E8"/>
    <w:rsid w:val="00F82A30"/>
    <w:rsid w:val="00F976B8"/>
    <w:rsid w:val="00F97BE5"/>
    <w:rsid w:val="00FA2817"/>
    <w:rsid w:val="00FA2FB6"/>
    <w:rsid w:val="00FA3015"/>
    <w:rsid w:val="00FA7539"/>
    <w:rsid w:val="00FA7822"/>
    <w:rsid w:val="00FB5582"/>
    <w:rsid w:val="00FB7C7E"/>
    <w:rsid w:val="00FC43B1"/>
    <w:rsid w:val="00FD1197"/>
    <w:rsid w:val="00FD26C6"/>
    <w:rsid w:val="00FD5033"/>
    <w:rsid w:val="00FD6AFF"/>
    <w:rsid w:val="00FE0E26"/>
    <w:rsid w:val="00FE1E4B"/>
    <w:rsid w:val="00FE3632"/>
    <w:rsid w:val="00FE6B4D"/>
    <w:rsid w:val="00FE7C3B"/>
    <w:rsid w:val="00FF5278"/>
    <w:rsid w:val="00FF5D22"/>
    <w:rsid w:val="00FF7DF0"/>
    <w:rsid w:val="00FF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839C792"/>
  <w15:docId w15:val="{AE8CEAC8-3FDA-7149-B1F3-061E1AB34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116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C310D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5335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53355"/>
    <w:pPr>
      <w:spacing w:line="240" w:lineRule="auto"/>
    </w:pPr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3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31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1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1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1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1F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1F7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00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0E7"/>
  </w:style>
  <w:style w:type="paragraph" w:styleId="Footer">
    <w:name w:val="footer"/>
    <w:basedOn w:val="Normal"/>
    <w:link w:val="FooterChar"/>
    <w:uiPriority w:val="99"/>
    <w:unhideWhenUsed/>
    <w:rsid w:val="00B000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0E7"/>
  </w:style>
  <w:style w:type="character" w:styleId="Hyperlink">
    <w:name w:val="Hyperlink"/>
    <w:basedOn w:val="DefaultParagraphFont"/>
    <w:uiPriority w:val="99"/>
    <w:unhideWhenUsed/>
    <w:rsid w:val="00B000E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049F3"/>
  </w:style>
  <w:style w:type="character" w:customStyle="1" w:styleId="bibref">
    <w:name w:val="bibref"/>
    <w:basedOn w:val="DefaultParagraphFont"/>
    <w:rsid w:val="00B049F3"/>
  </w:style>
  <w:style w:type="character" w:styleId="FollowedHyperlink">
    <w:name w:val="FollowedHyperlink"/>
    <w:basedOn w:val="DefaultParagraphFont"/>
    <w:uiPriority w:val="99"/>
    <w:semiHidden/>
    <w:unhideWhenUsed/>
    <w:rsid w:val="008102E1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102E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02E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102E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A10B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table" w:customStyle="1" w:styleId="Lichtelijst-accent11">
    <w:name w:val="Lichte lijst - accent 11"/>
    <w:basedOn w:val="TableNormal"/>
    <w:uiPriority w:val="61"/>
    <w:rsid w:val="001571E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icon">
    <w:name w:val="icon"/>
    <w:basedOn w:val="DefaultParagraphFont"/>
    <w:rsid w:val="00A533DD"/>
  </w:style>
  <w:style w:type="table" w:styleId="TableGrid">
    <w:name w:val="Table Grid"/>
    <w:basedOn w:val="TableNormal"/>
    <w:uiPriority w:val="59"/>
    <w:rsid w:val="00CB5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CB57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B57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t1">
    <w:name w:val="st1"/>
    <w:basedOn w:val="DefaultParagraphFont"/>
    <w:rsid w:val="008A3535"/>
  </w:style>
  <w:style w:type="paragraph" w:styleId="EndnoteText">
    <w:name w:val="endnote text"/>
    <w:basedOn w:val="Normal"/>
    <w:link w:val="EndnoteTextChar"/>
    <w:uiPriority w:val="99"/>
    <w:unhideWhenUsed/>
    <w:rsid w:val="00D74DA5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74DA5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D74DA5"/>
    <w:rPr>
      <w:vertAlign w:val="superscript"/>
    </w:rPr>
  </w:style>
  <w:style w:type="paragraph" w:styleId="Revision">
    <w:name w:val="Revision"/>
    <w:hidden/>
    <w:uiPriority w:val="99"/>
    <w:semiHidden/>
    <w:rsid w:val="00F405B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56A97"/>
  </w:style>
  <w:style w:type="character" w:customStyle="1" w:styleId="UnresolvedMention1">
    <w:name w:val="Unresolved Mention1"/>
    <w:basedOn w:val="DefaultParagraphFont"/>
    <w:uiPriority w:val="99"/>
    <w:rsid w:val="006D2396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EF0746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544188"/>
  </w:style>
  <w:style w:type="paragraph" w:customStyle="1" w:styleId="Title1">
    <w:name w:val="Title1"/>
    <w:basedOn w:val="Normal"/>
    <w:rsid w:val="000F5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0F5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0F5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0F5A38"/>
  </w:style>
  <w:style w:type="character" w:styleId="UnresolvedMention">
    <w:name w:val="Unresolved Mention"/>
    <w:basedOn w:val="DefaultParagraphFont"/>
    <w:uiPriority w:val="99"/>
    <w:semiHidden/>
    <w:unhideWhenUsed/>
    <w:rsid w:val="0051076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6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92713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5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36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8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16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2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8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5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3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0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8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7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0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9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5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8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0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6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0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2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9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emarijke.vanluijtelaar@radboud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9B406DE-43A6-BF41-A4E2-119A3CABC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080</Words>
  <Characters>11860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35193</dc:creator>
  <cp:lastModifiedBy>Annemarijke van Luijtelaar</cp:lastModifiedBy>
  <cp:revision>7</cp:revision>
  <cp:lastPrinted>2018-07-17T12:23:00Z</cp:lastPrinted>
  <dcterms:created xsi:type="dcterms:W3CDTF">2018-09-13T18:26:00Z</dcterms:created>
  <dcterms:modified xsi:type="dcterms:W3CDTF">2018-09-1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urology</vt:lpwstr>
  </property>
  <property fmtid="{D5CDD505-2E9C-101B-9397-08002B2CF9AE}" pid="21" name="Mendeley Recent Style Name 9_1">
    <vt:lpwstr>World Journal of 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0e52d4-2d67-35ee-865f-5ae06da0e261</vt:lpwstr>
  </property>
  <property fmtid="{D5CDD505-2E9C-101B-9397-08002B2CF9AE}" pid="24" name="Mendeley Citation Style_1">
    <vt:lpwstr>http://www.zotero.org/styles/world-journal-of-urology</vt:lpwstr>
  </property>
</Properties>
</file>